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4ECAC" w14:textId="77777777" w:rsidR="00E840BA" w:rsidRPr="00C923DB" w:rsidRDefault="000D5349">
      <w:pPr>
        <w:rPr>
          <w:rFonts w:ascii="Times New Roman" w:hAnsi="Times New Roman" w:cs="Times New Roman"/>
          <w:b/>
          <w:lang w:val="en-GB"/>
        </w:rPr>
      </w:pPr>
      <w:r w:rsidRPr="00C923DB">
        <w:rPr>
          <w:rFonts w:ascii="Times New Roman" w:hAnsi="Times New Roman" w:cs="Times New Roman"/>
          <w:b/>
          <w:lang w:val="en-GB"/>
        </w:rPr>
        <w:t>SUPPLEMENTAL MATERIAL</w:t>
      </w:r>
    </w:p>
    <w:sdt>
      <w:sdtPr>
        <w:rPr>
          <w:rFonts w:asciiTheme="minorHAnsi" w:eastAsiaTheme="minorHAnsi" w:hAnsiTheme="minorHAnsi" w:cs="Times New Roman"/>
          <w:b w:val="0"/>
          <w:sz w:val="28"/>
          <w:szCs w:val="22"/>
          <w:lang w:eastAsia="en-US"/>
        </w:rPr>
        <w:id w:val="1893928101"/>
        <w:docPartObj>
          <w:docPartGallery w:val="Table of Contents"/>
          <w:docPartUnique/>
        </w:docPartObj>
      </w:sdtPr>
      <w:sdtEndPr>
        <w:rPr>
          <w:bCs/>
          <w:sz w:val="22"/>
        </w:rPr>
      </w:sdtEndPr>
      <w:sdtContent>
        <w:p w14:paraId="69F8629D" w14:textId="77777777" w:rsidR="007B5D2A" w:rsidRPr="002C0738" w:rsidRDefault="00843F62">
          <w:pPr>
            <w:pStyle w:val="Kopvaninhoudsopgave"/>
            <w:rPr>
              <w:rFonts w:cs="Times New Roman"/>
            </w:rPr>
          </w:pPr>
          <w:r w:rsidRPr="002C0738">
            <w:rPr>
              <w:rFonts w:cs="Times New Roman"/>
            </w:rPr>
            <w:t>CONTENT</w:t>
          </w:r>
        </w:p>
        <w:p w14:paraId="78EC22F5" w14:textId="77777777" w:rsidR="00843F62" w:rsidRPr="002C0738" w:rsidRDefault="00843F62" w:rsidP="00843F62">
          <w:pPr>
            <w:rPr>
              <w:rFonts w:ascii="Times New Roman" w:hAnsi="Times New Roman" w:cs="Times New Roman"/>
              <w:lang w:eastAsia="nl-NL"/>
            </w:rPr>
          </w:pPr>
        </w:p>
        <w:p w14:paraId="16060FDC" w14:textId="77777777" w:rsidR="005B5F31" w:rsidRPr="002C0738" w:rsidRDefault="007B5D2A">
          <w:pPr>
            <w:pStyle w:val="Inhopg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r w:rsidRPr="002C0738">
            <w:rPr>
              <w:rFonts w:ascii="Times New Roman" w:hAnsi="Times New Roman" w:cs="Times New Roman"/>
              <w:b/>
              <w:bCs/>
            </w:rPr>
            <w:fldChar w:fldCharType="begin"/>
          </w:r>
          <w:r w:rsidRPr="002C0738">
            <w:rPr>
              <w:rFonts w:ascii="Times New Roman" w:hAnsi="Times New Roman" w:cs="Times New Roman"/>
              <w:b/>
              <w:bCs/>
            </w:rPr>
            <w:instrText xml:space="preserve"> TOC \o "1-3" \h \z \u </w:instrText>
          </w:r>
          <w:r w:rsidRPr="002C0738">
            <w:rPr>
              <w:rFonts w:ascii="Times New Roman" w:hAnsi="Times New Roman" w:cs="Times New Roman"/>
              <w:b/>
              <w:bCs/>
            </w:rPr>
            <w:fldChar w:fldCharType="separate"/>
          </w:r>
          <w:hyperlink w:anchor="_Toc94094561" w:history="1">
            <w:r w:rsidR="005B5F31" w:rsidRPr="002C0738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DEFINITION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1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9B3255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2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Education level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2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E69E54" w14:textId="77777777" w:rsidR="005B5F31" w:rsidRPr="002C0738" w:rsidRDefault="00C40F09">
          <w:pPr>
            <w:pStyle w:val="Inhopg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3" w:history="1">
            <w:r w:rsidR="005B5F31" w:rsidRPr="002C0738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TARIFFS FOR CONSUMED CARE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3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F54BFE0" w14:textId="77777777" w:rsidR="005B5F31" w:rsidRPr="002C0738" w:rsidRDefault="00C40F09">
          <w:pPr>
            <w:pStyle w:val="Inhopg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4" w:history="1">
            <w:r w:rsidR="005B5F31" w:rsidRPr="002C0738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TABLE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4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51E4FE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5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1.</w:t>
            </w:r>
            <w:r w:rsidR="005B5F31" w:rsidRPr="002C0738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 xml:space="preserve"> </w:t>
            </w:r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Volume and costs of outcomes at 6 week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5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DCABE56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6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2.</w:t>
            </w:r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Baseline characteristics and procedural data (per protocol analysis)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6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5F4CFD1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7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</w:rPr>
              <w:t>Table 3. Outcomes at 6 weeks (per-protocol analysis)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7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BD57851" w14:textId="77777777" w:rsidR="005B5F31" w:rsidRPr="002C0738" w:rsidRDefault="00C40F09">
          <w:pPr>
            <w:pStyle w:val="Inhopg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8" w:history="1">
            <w:r w:rsidR="005B5F31" w:rsidRPr="002C0738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FIGURE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8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7758AC6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69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1. Subgroup analysi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69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59B57B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70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2. Patient feedback on education video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70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940A93" w14:textId="77777777" w:rsidR="005B5F31" w:rsidRPr="002C0738" w:rsidRDefault="00C40F09">
          <w:pPr>
            <w:pStyle w:val="Inhopg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94094571" w:history="1">
            <w:r w:rsidR="005B5F31" w:rsidRPr="002C0738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3. Patient feedback on video consultations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instrText xml:space="preserve"> PAGEREF _Toc94094571 \h </w:instrTex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5B5F31" w:rsidRPr="002C073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66698A" w14:textId="77777777" w:rsidR="007B5D2A" w:rsidRPr="00C923DB" w:rsidRDefault="007B5D2A">
          <w:pPr>
            <w:rPr>
              <w:rFonts w:ascii="Times New Roman" w:hAnsi="Times New Roman" w:cs="Times New Roman"/>
            </w:rPr>
          </w:pPr>
          <w:r w:rsidRPr="002C0738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60EBBF8D" w14:textId="77777777" w:rsidR="007B5D2A" w:rsidRPr="00C923DB" w:rsidRDefault="007B5D2A">
      <w:pPr>
        <w:rPr>
          <w:rFonts w:ascii="Times New Roman" w:hAnsi="Times New Roman" w:cs="Times New Roman"/>
          <w:b/>
          <w:lang w:val="en-GB"/>
        </w:rPr>
      </w:pPr>
    </w:p>
    <w:p w14:paraId="4F207E0E" w14:textId="77777777" w:rsidR="007B5D2A" w:rsidRPr="00C923DB" w:rsidRDefault="007B5D2A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 w:rsidRPr="00C923DB">
        <w:rPr>
          <w:rFonts w:ascii="Times New Roman" w:hAnsi="Times New Roman" w:cs="Times New Roman"/>
          <w:b/>
          <w:lang w:val="en-GB"/>
        </w:rPr>
        <w:br w:type="page"/>
      </w:r>
    </w:p>
    <w:p w14:paraId="2C90C644" w14:textId="77777777" w:rsidR="007B5D2A" w:rsidRPr="00C923DB" w:rsidRDefault="007B5D2A" w:rsidP="007B5D2A">
      <w:pPr>
        <w:pStyle w:val="Kop1"/>
        <w:rPr>
          <w:rFonts w:cs="Times New Roman"/>
          <w:b w:val="0"/>
          <w:lang w:val="en-GB"/>
        </w:rPr>
      </w:pPr>
      <w:bookmarkStart w:id="0" w:name="_Toc94094561"/>
      <w:r w:rsidRPr="00C923DB">
        <w:rPr>
          <w:rStyle w:val="Kop2Char"/>
          <w:rFonts w:cs="Times New Roman"/>
          <w:color w:val="auto"/>
          <w:lang w:val="en-GB"/>
        </w:rPr>
        <w:lastRenderedPageBreak/>
        <w:t>DEFINITIONS</w:t>
      </w:r>
      <w:bookmarkEnd w:id="0"/>
      <w:r w:rsidRPr="00C923DB">
        <w:rPr>
          <w:rStyle w:val="Kop2Char"/>
          <w:rFonts w:cs="Times New Roman"/>
          <w:color w:val="auto"/>
          <w:lang w:val="en-GB"/>
        </w:rPr>
        <w:br/>
      </w:r>
    </w:p>
    <w:p w14:paraId="4912D6C0" w14:textId="77777777" w:rsidR="00E77F3E" w:rsidRPr="00C923DB" w:rsidRDefault="007B5D2A" w:rsidP="007B5D2A">
      <w:pPr>
        <w:pStyle w:val="Kop2"/>
        <w:rPr>
          <w:rFonts w:cs="Times New Roman"/>
          <w:color w:val="auto"/>
          <w:u w:val="single"/>
          <w:lang w:val="en-GB"/>
        </w:rPr>
      </w:pPr>
      <w:bookmarkStart w:id="1" w:name="_Toc94094562"/>
      <w:r w:rsidRPr="00C923DB">
        <w:rPr>
          <w:rFonts w:cs="Times New Roman"/>
          <w:color w:val="auto"/>
          <w:u w:val="single"/>
          <w:lang w:val="en-GB"/>
        </w:rPr>
        <w:t>E</w:t>
      </w:r>
      <w:r w:rsidR="00E77F3E" w:rsidRPr="00C923DB">
        <w:rPr>
          <w:rFonts w:cs="Times New Roman"/>
          <w:color w:val="auto"/>
          <w:u w:val="single"/>
          <w:lang w:val="en-GB"/>
        </w:rPr>
        <w:t>ducation level</w:t>
      </w:r>
      <w:bookmarkEnd w:id="1"/>
    </w:p>
    <w:p w14:paraId="72C5587E" w14:textId="77777777" w:rsidR="00E77F3E" w:rsidRPr="00C923DB" w:rsidRDefault="00E77F3E" w:rsidP="00E77F3E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lang w:val="en-GB"/>
        </w:rPr>
        <w:t>‘’For highest level of education, the International Standard Classification of Education was used as the basis. Three levels are distinguished: lower, medium and high education level. The lower education level includes Groups 1 through 8 (all years) of primary and special primary education plus the first three years of senior general secondary education (HAVO) and pre-university secondary education (VWO); the various pathways of prevocational secondary education (VMBO) including lower secondary vocational training and assistant’s training (MBO-1). The medium education level includes upper secondary education (HAVO/VWO), basic vocational training (MBO-2), vocational training (MBO-3), and middle management and specialist education (MBO-4). Higher education refers to associate degree programmes, higher education (HBO/WO) Bachelor programmes; 4-year education at universities of applied sciences (HBO); Master degree programmes at universities of applied sciences and at research universities (HBO, WO); and doctoral degree programmes at research universities (WO). ‘’</w:t>
      </w:r>
    </w:p>
    <w:p w14:paraId="17E0C453" w14:textId="77777777" w:rsidR="00E77F3E" w:rsidRPr="00C923DB" w:rsidRDefault="00E77F3E" w:rsidP="00E77F3E">
      <w:pPr>
        <w:rPr>
          <w:rFonts w:ascii="Times New Roman" w:hAnsi="Times New Roman" w:cs="Times New Roman"/>
          <w:lang w:val="en-GB"/>
        </w:rPr>
      </w:pPr>
    </w:p>
    <w:p w14:paraId="24D86305" w14:textId="77777777" w:rsidR="001B7291" w:rsidRPr="00C923DB" w:rsidRDefault="00E77F3E" w:rsidP="00E77F3E">
      <w:pPr>
        <w:rPr>
          <w:rFonts w:ascii="Times New Roman" w:hAnsi="Times New Roman" w:cs="Times New Roman"/>
          <w:lang w:val="en-GB"/>
        </w:rPr>
      </w:pPr>
      <w:proofErr w:type="gramStart"/>
      <w:r w:rsidRPr="00C923DB">
        <w:rPr>
          <w:rFonts w:ascii="Times New Roman" w:hAnsi="Times New Roman" w:cs="Times New Roman"/>
          <w:lang w:val="en-GB"/>
        </w:rPr>
        <w:t>Source</w:t>
      </w:r>
      <w:r w:rsidR="00154A5A" w:rsidRPr="00C923DB">
        <w:rPr>
          <w:rFonts w:ascii="Times New Roman" w:hAnsi="Times New Roman" w:cs="Times New Roman"/>
          <w:lang w:val="en-GB"/>
        </w:rPr>
        <w:t xml:space="preserve"> </w:t>
      </w:r>
      <w:r w:rsidRPr="00C923DB">
        <w:rPr>
          <w:rFonts w:ascii="Times New Roman" w:hAnsi="Times New Roman" w:cs="Times New Roman"/>
          <w:lang w:val="en-GB"/>
        </w:rPr>
        <w:t>:</w:t>
      </w:r>
      <w:proofErr w:type="gramEnd"/>
      <w:r w:rsidRPr="00C923DB">
        <w:rPr>
          <w:rFonts w:ascii="Times New Roman" w:hAnsi="Times New Roman" w:cs="Times New Roman"/>
          <w:lang w:val="en-GB"/>
        </w:rPr>
        <w:t xml:space="preserve"> </w:t>
      </w:r>
      <w:hyperlink r:id="rId6" w:history="1">
        <w:r w:rsidRPr="00C923DB">
          <w:rPr>
            <w:rStyle w:val="Hyperlink"/>
            <w:rFonts w:ascii="Times New Roman" w:hAnsi="Times New Roman" w:cs="Times New Roman"/>
            <w:lang w:val="en-GB"/>
          </w:rPr>
          <w:t>https://www.cbs.nl/en-gb/news/2018/20/well-being-not-distributed-equally/education-level</w:t>
        </w:r>
      </w:hyperlink>
      <w:r w:rsidRPr="00C923DB">
        <w:rPr>
          <w:rFonts w:ascii="Times New Roman" w:hAnsi="Times New Roman" w:cs="Times New Roman"/>
          <w:lang w:val="en-GB"/>
        </w:rPr>
        <w:t xml:space="preserve"> </w:t>
      </w:r>
    </w:p>
    <w:p w14:paraId="1C5B7981" w14:textId="77777777" w:rsidR="001B7291" w:rsidRPr="00C923DB" w:rsidRDefault="00154A5A" w:rsidP="00E77F3E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lang w:val="en-GB"/>
        </w:rPr>
        <w:t>Accessed 01 February 2020</w:t>
      </w:r>
    </w:p>
    <w:p w14:paraId="7C5116A9" w14:textId="77777777" w:rsidR="001B7291" w:rsidRPr="00C923DB" w:rsidRDefault="001B7291">
      <w:pPr>
        <w:rPr>
          <w:rFonts w:ascii="Times New Roman" w:eastAsiaTheme="majorEastAsia" w:hAnsi="Times New Roman" w:cs="Times New Roman"/>
          <w:color w:val="000000" w:themeColor="text1"/>
          <w:sz w:val="24"/>
          <w:szCs w:val="26"/>
          <w:lang w:val="en-GB"/>
        </w:rPr>
      </w:pPr>
      <w:r w:rsidRPr="00C923DB">
        <w:rPr>
          <w:rFonts w:ascii="Times New Roman" w:hAnsi="Times New Roman" w:cs="Times New Roman"/>
          <w:lang w:val="en-GB"/>
        </w:rPr>
        <w:br w:type="page"/>
      </w:r>
    </w:p>
    <w:p w14:paraId="4DDF5891" w14:textId="77777777" w:rsidR="001B7291" w:rsidRPr="00C923DB" w:rsidRDefault="00154A5A" w:rsidP="00A03A75">
      <w:pPr>
        <w:pStyle w:val="Kop1"/>
        <w:rPr>
          <w:rFonts w:cs="Times New Roman"/>
          <w:lang w:val="en-GB"/>
        </w:rPr>
      </w:pPr>
      <w:bookmarkStart w:id="2" w:name="_Toc94094563"/>
      <w:r w:rsidRPr="00C923DB">
        <w:rPr>
          <w:rFonts w:cs="Times New Roman"/>
          <w:lang w:val="en-GB"/>
        </w:rPr>
        <w:lastRenderedPageBreak/>
        <w:t>TAR</w:t>
      </w:r>
      <w:r w:rsidR="00A03A75" w:rsidRPr="00C923DB">
        <w:rPr>
          <w:rFonts w:cs="Times New Roman"/>
          <w:lang w:val="en-GB"/>
        </w:rPr>
        <w:t>I</w:t>
      </w:r>
      <w:r w:rsidRPr="00C923DB">
        <w:rPr>
          <w:rFonts w:cs="Times New Roman"/>
          <w:lang w:val="en-GB"/>
        </w:rPr>
        <w:t>F</w:t>
      </w:r>
      <w:r w:rsidR="00A03A75" w:rsidRPr="00C923DB">
        <w:rPr>
          <w:rFonts w:cs="Times New Roman"/>
          <w:lang w:val="en-GB"/>
        </w:rPr>
        <w:t>FS FOR CONSUMED CARE</w:t>
      </w:r>
      <w:bookmarkEnd w:id="2"/>
    </w:p>
    <w:p w14:paraId="0C55803B" w14:textId="77777777" w:rsidR="001B7291" w:rsidRPr="00C923DB" w:rsidRDefault="001B7291" w:rsidP="001B7291">
      <w:pPr>
        <w:rPr>
          <w:rFonts w:ascii="Times New Roman" w:hAnsi="Times New Roman" w:cs="Times New Roman"/>
          <w:lang w:val="en-GB"/>
        </w:rPr>
      </w:pPr>
    </w:p>
    <w:p w14:paraId="47250AD6" w14:textId="77777777" w:rsidR="00025022" w:rsidRPr="00C923DB" w:rsidRDefault="00025022" w:rsidP="001B7291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5782" w:type="pct"/>
        <w:tblInd w:w="-14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5522"/>
      </w:tblGrid>
      <w:tr w:rsidR="009866ED" w:rsidRPr="00C923DB" w14:paraId="3FF51E8D" w14:textId="77777777" w:rsidTr="009866ED">
        <w:trPr>
          <w:trHeight w:val="42"/>
        </w:trPr>
        <w:tc>
          <w:tcPr>
            <w:tcW w:w="1418" w:type="pct"/>
            <w:vAlign w:val="center"/>
          </w:tcPr>
          <w:p w14:paraId="731D7E71" w14:textId="77777777" w:rsidR="00025022" w:rsidRPr="00C923DB" w:rsidRDefault="00025022" w:rsidP="00E336E1">
            <w:pPr>
              <w:spacing w:line="360" w:lineRule="auto"/>
              <w:ind w:left="34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szCs w:val="20"/>
                <w:lang w:val="en-GB"/>
              </w:rPr>
              <w:t>Care activity</w:t>
            </w:r>
          </w:p>
        </w:tc>
        <w:tc>
          <w:tcPr>
            <w:tcW w:w="947" w:type="pct"/>
            <w:vAlign w:val="center"/>
          </w:tcPr>
          <w:p w14:paraId="4D88B8ED" w14:textId="77777777" w:rsidR="00025022" w:rsidRPr="00C923DB" w:rsidRDefault="00154A5A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szCs w:val="20"/>
                <w:lang w:val="en-GB"/>
              </w:rPr>
              <w:t>Tariff</w:t>
            </w:r>
            <w:r w:rsidR="00025022" w:rsidRPr="00C923DB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n euro (€)</w:t>
            </w:r>
            <w:r w:rsidR="00E336E1" w:rsidRPr="00C923DB">
              <w:rPr>
                <w:rFonts w:ascii="Times New Roman" w:hAnsi="Times New Roman" w:cs="Times New Roman"/>
                <w:b/>
                <w:szCs w:val="20"/>
                <w:lang w:val="en-GB"/>
              </w:rPr>
              <w:t>*</w:t>
            </w:r>
          </w:p>
        </w:tc>
        <w:tc>
          <w:tcPr>
            <w:tcW w:w="2635" w:type="pct"/>
            <w:vAlign w:val="center"/>
          </w:tcPr>
          <w:p w14:paraId="112B29F4" w14:textId="77777777" w:rsidR="00025022" w:rsidRPr="00C923DB" w:rsidRDefault="00025022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szCs w:val="20"/>
                <w:lang w:val="en-GB"/>
              </w:rPr>
              <w:t>Source</w:t>
            </w:r>
          </w:p>
        </w:tc>
      </w:tr>
      <w:tr w:rsidR="009866ED" w:rsidRPr="00C40F09" w14:paraId="572F5329" w14:textId="77777777" w:rsidTr="009866ED">
        <w:trPr>
          <w:trHeight w:val="42"/>
        </w:trPr>
        <w:tc>
          <w:tcPr>
            <w:tcW w:w="1418" w:type="pct"/>
            <w:vAlign w:val="center"/>
          </w:tcPr>
          <w:p w14:paraId="39A1E7CE" w14:textId="77777777" w:rsidR="009866ED" w:rsidRPr="00C923DB" w:rsidRDefault="009866ED" w:rsidP="00E336E1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>Emergency department visit</w:t>
            </w:r>
          </w:p>
        </w:tc>
        <w:tc>
          <w:tcPr>
            <w:tcW w:w="947" w:type="pct"/>
            <w:vAlign w:val="center"/>
          </w:tcPr>
          <w:p w14:paraId="1346A8D9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€ 259 </w:t>
            </w:r>
          </w:p>
        </w:tc>
        <w:tc>
          <w:tcPr>
            <w:tcW w:w="2635" w:type="pct"/>
            <w:vMerge w:val="restart"/>
            <w:vAlign w:val="center"/>
          </w:tcPr>
          <w:p w14:paraId="18C84C99" w14:textId="5D804D26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lang w:val="en-GB"/>
              </w:rPr>
              <w:t>Dutch Manual for Cost Analysis in Health Care Research</w:t>
            </w:r>
            <w:r w:rsidR="00C40F0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19</w:t>
            </w:r>
          </w:p>
        </w:tc>
      </w:tr>
      <w:tr w:rsidR="009866ED" w:rsidRPr="00C923DB" w14:paraId="042E5ECD" w14:textId="77777777" w:rsidTr="009866ED">
        <w:trPr>
          <w:trHeight w:val="502"/>
        </w:trPr>
        <w:tc>
          <w:tcPr>
            <w:tcW w:w="1418" w:type="pct"/>
            <w:vAlign w:val="center"/>
          </w:tcPr>
          <w:p w14:paraId="4D9633F8" w14:textId="77777777" w:rsidR="009866ED" w:rsidRPr="00C923DB" w:rsidRDefault="009866ED" w:rsidP="00E336E1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>Readmission</w:t>
            </w:r>
          </w:p>
        </w:tc>
        <w:tc>
          <w:tcPr>
            <w:tcW w:w="947" w:type="pct"/>
            <w:vAlign w:val="center"/>
          </w:tcPr>
          <w:p w14:paraId="16549666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€ 476 </w:t>
            </w:r>
          </w:p>
        </w:tc>
        <w:tc>
          <w:tcPr>
            <w:tcW w:w="2635" w:type="pct"/>
            <w:vMerge/>
            <w:vAlign w:val="center"/>
          </w:tcPr>
          <w:p w14:paraId="461A90B6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866ED" w:rsidRPr="00C923DB" w14:paraId="3C88B839" w14:textId="77777777" w:rsidTr="009866ED">
        <w:trPr>
          <w:trHeight w:val="42"/>
        </w:trPr>
        <w:tc>
          <w:tcPr>
            <w:tcW w:w="1418" w:type="pct"/>
            <w:vAlign w:val="center"/>
          </w:tcPr>
          <w:p w14:paraId="01F7994C" w14:textId="77777777" w:rsidR="009866ED" w:rsidRPr="00C923DB" w:rsidRDefault="009866ED" w:rsidP="00E336E1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>Outpatient clinic visit</w:t>
            </w:r>
          </w:p>
        </w:tc>
        <w:tc>
          <w:tcPr>
            <w:tcW w:w="947" w:type="pct"/>
            <w:vAlign w:val="center"/>
          </w:tcPr>
          <w:p w14:paraId="12C09C47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€ 91 </w:t>
            </w:r>
          </w:p>
        </w:tc>
        <w:tc>
          <w:tcPr>
            <w:tcW w:w="2635" w:type="pct"/>
            <w:vMerge/>
            <w:vAlign w:val="center"/>
          </w:tcPr>
          <w:p w14:paraId="023814F5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866ED" w:rsidRPr="00C923DB" w14:paraId="3B1C9885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6410258B" w14:textId="77777777" w:rsidR="009866ED" w:rsidRPr="00C923DB" w:rsidRDefault="009866ED" w:rsidP="00E336E1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>General practitioner visit</w:t>
            </w:r>
          </w:p>
        </w:tc>
        <w:tc>
          <w:tcPr>
            <w:tcW w:w="947" w:type="pct"/>
            <w:vAlign w:val="center"/>
          </w:tcPr>
          <w:p w14:paraId="5A7D373C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>€ 33</w:t>
            </w:r>
          </w:p>
        </w:tc>
        <w:tc>
          <w:tcPr>
            <w:tcW w:w="2635" w:type="pct"/>
            <w:vMerge/>
            <w:vAlign w:val="center"/>
          </w:tcPr>
          <w:p w14:paraId="10BCEEAA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866ED" w:rsidRPr="00C923DB" w14:paraId="5A0A68EA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5313F8F6" w14:textId="77777777" w:rsidR="009866ED" w:rsidRPr="00C923DB" w:rsidRDefault="009866ED" w:rsidP="00E336E1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Allied health professionals </w:t>
            </w:r>
          </w:p>
        </w:tc>
        <w:tc>
          <w:tcPr>
            <w:tcW w:w="947" w:type="pct"/>
            <w:vAlign w:val="center"/>
          </w:tcPr>
          <w:p w14:paraId="4042DC9E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635" w:type="pct"/>
            <w:vMerge/>
            <w:vAlign w:val="center"/>
          </w:tcPr>
          <w:p w14:paraId="60167EC6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866ED" w:rsidRPr="00C923DB" w14:paraId="2CBFB012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5C67C3EE" w14:textId="77777777" w:rsidR="009866ED" w:rsidRPr="00C923DB" w:rsidRDefault="009866ED" w:rsidP="00E336E1">
            <w:pPr>
              <w:spacing w:line="360" w:lineRule="auto"/>
              <w:ind w:left="176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Physical therapy </w:t>
            </w:r>
          </w:p>
        </w:tc>
        <w:tc>
          <w:tcPr>
            <w:tcW w:w="947" w:type="pct"/>
            <w:vAlign w:val="center"/>
          </w:tcPr>
          <w:p w14:paraId="13D46305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</w:rPr>
              <w:t>€ 33</w:t>
            </w:r>
          </w:p>
        </w:tc>
        <w:tc>
          <w:tcPr>
            <w:tcW w:w="2635" w:type="pct"/>
            <w:vMerge/>
            <w:vAlign w:val="center"/>
          </w:tcPr>
          <w:p w14:paraId="55E77D53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866ED" w:rsidRPr="00C923DB" w14:paraId="7618D2AC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50D270FD" w14:textId="77777777" w:rsidR="009866ED" w:rsidRPr="00C923DB" w:rsidRDefault="009866ED" w:rsidP="00E336E1">
            <w:pPr>
              <w:spacing w:line="360" w:lineRule="auto"/>
              <w:ind w:left="176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Exercise therapy </w:t>
            </w:r>
          </w:p>
        </w:tc>
        <w:tc>
          <w:tcPr>
            <w:tcW w:w="947" w:type="pct"/>
            <w:vAlign w:val="center"/>
          </w:tcPr>
          <w:p w14:paraId="34457A92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</w:rPr>
              <w:t>€ 34</w:t>
            </w:r>
          </w:p>
        </w:tc>
        <w:tc>
          <w:tcPr>
            <w:tcW w:w="2635" w:type="pct"/>
            <w:vMerge/>
            <w:vAlign w:val="center"/>
          </w:tcPr>
          <w:p w14:paraId="687BF2A7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866ED" w:rsidRPr="00C923DB" w14:paraId="060E0E18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315700CE" w14:textId="77777777" w:rsidR="009866ED" w:rsidRPr="00C923DB" w:rsidRDefault="009866ED" w:rsidP="00E336E1">
            <w:pPr>
              <w:spacing w:line="360" w:lineRule="auto"/>
              <w:ind w:left="176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Speech therapy </w:t>
            </w:r>
          </w:p>
        </w:tc>
        <w:tc>
          <w:tcPr>
            <w:tcW w:w="947" w:type="pct"/>
            <w:vAlign w:val="center"/>
          </w:tcPr>
          <w:p w14:paraId="71C69D19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</w:rPr>
              <w:t>€ 30</w:t>
            </w:r>
          </w:p>
        </w:tc>
        <w:tc>
          <w:tcPr>
            <w:tcW w:w="2635" w:type="pct"/>
            <w:vMerge/>
            <w:vAlign w:val="center"/>
          </w:tcPr>
          <w:p w14:paraId="6B85C61C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A23E7" w:rsidRPr="00C923DB" w14:paraId="2EE26751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643F742D" w14:textId="77777777" w:rsidR="00EA23E7" w:rsidRPr="00C923DB" w:rsidRDefault="00EA23E7" w:rsidP="00E336E1">
            <w:pPr>
              <w:spacing w:line="360" w:lineRule="auto"/>
              <w:ind w:left="176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eticians</w:t>
            </w:r>
          </w:p>
        </w:tc>
        <w:tc>
          <w:tcPr>
            <w:tcW w:w="947" w:type="pct"/>
            <w:vAlign w:val="center"/>
          </w:tcPr>
          <w:p w14:paraId="7158CACC" w14:textId="77777777" w:rsidR="00EA23E7" w:rsidRPr="00C923DB" w:rsidRDefault="00EA23E7" w:rsidP="00EA23E7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€ 32</w:t>
            </w:r>
          </w:p>
        </w:tc>
        <w:tc>
          <w:tcPr>
            <w:tcW w:w="2635" w:type="pct"/>
            <w:vMerge/>
            <w:vAlign w:val="center"/>
          </w:tcPr>
          <w:p w14:paraId="7668D5E3" w14:textId="77777777" w:rsidR="00EA23E7" w:rsidRPr="00C923DB" w:rsidRDefault="00EA23E7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A23E7" w:rsidRPr="00C923DB" w14:paraId="260FEEB3" w14:textId="77777777" w:rsidTr="009866ED">
        <w:trPr>
          <w:trHeight w:val="37"/>
        </w:trPr>
        <w:tc>
          <w:tcPr>
            <w:tcW w:w="1418" w:type="pct"/>
            <w:vAlign w:val="center"/>
          </w:tcPr>
          <w:p w14:paraId="3EA26006" w14:textId="77777777" w:rsidR="00EA23E7" w:rsidRDefault="00EA23E7" w:rsidP="00E336E1">
            <w:pPr>
              <w:spacing w:line="360" w:lineRule="auto"/>
              <w:ind w:left="176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ocial worker</w:t>
            </w:r>
          </w:p>
        </w:tc>
        <w:tc>
          <w:tcPr>
            <w:tcW w:w="947" w:type="pct"/>
            <w:vAlign w:val="center"/>
          </w:tcPr>
          <w:p w14:paraId="764A9899" w14:textId="77777777" w:rsidR="00EA23E7" w:rsidRPr="00C923DB" w:rsidRDefault="00EA23E7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€ 65</w:t>
            </w:r>
          </w:p>
        </w:tc>
        <w:tc>
          <w:tcPr>
            <w:tcW w:w="2635" w:type="pct"/>
            <w:vMerge/>
            <w:vAlign w:val="center"/>
          </w:tcPr>
          <w:p w14:paraId="26CD1E4B" w14:textId="77777777" w:rsidR="00EA23E7" w:rsidRPr="00C923DB" w:rsidRDefault="00EA23E7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866ED" w:rsidRPr="00C923DB" w14:paraId="675440CF" w14:textId="77777777" w:rsidTr="009866ED">
        <w:trPr>
          <w:trHeight w:val="401"/>
        </w:trPr>
        <w:tc>
          <w:tcPr>
            <w:tcW w:w="1418" w:type="pct"/>
            <w:vAlign w:val="center"/>
          </w:tcPr>
          <w:p w14:paraId="4C451F7F" w14:textId="77777777" w:rsidR="009866ED" w:rsidRPr="00C923DB" w:rsidRDefault="009866ED" w:rsidP="00154A5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923DB">
              <w:rPr>
                <w:rFonts w:ascii="Times New Roman" w:hAnsi="Times New Roman" w:cs="Times New Roman"/>
                <w:szCs w:val="20"/>
              </w:rPr>
              <w:t>Psychologist</w:t>
            </w:r>
            <w:proofErr w:type="spellEnd"/>
            <w:r w:rsidRPr="00C923D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923DB">
              <w:rPr>
                <w:rFonts w:ascii="Times New Roman" w:hAnsi="Times New Roman" w:cs="Times New Roman"/>
                <w:szCs w:val="20"/>
              </w:rPr>
              <w:t>visit</w:t>
            </w:r>
            <w:proofErr w:type="spellEnd"/>
          </w:p>
        </w:tc>
        <w:tc>
          <w:tcPr>
            <w:tcW w:w="947" w:type="pct"/>
            <w:vAlign w:val="center"/>
          </w:tcPr>
          <w:p w14:paraId="12D61625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</w:rPr>
            </w:pPr>
            <w:r w:rsidRPr="00C923DB">
              <w:rPr>
                <w:rFonts w:ascii="Times New Roman" w:hAnsi="Times New Roman" w:cs="Times New Roman"/>
                <w:szCs w:val="20"/>
              </w:rPr>
              <w:t>€ 64</w:t>
            </w:r>
          </w:p>
        </w:tc>
        <w:tc>
          <w:tcPr>
            <w:tcW w:w="2635" w:type="pct"/>
            <w:vMerge/>
            <w:vAlign w:val="center"/>
          </w:tcPr>
          <w:p w14:paraId="3A1C3619" w14:textId="77777777" w:rsidR="009866ED" w:rsidRPr="00C923DB" w:rsidRDefault="009866ED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336E1" w:rsidRPr="00C923DB" w14:paraId="3C9D2614" w14:textId="77777777" w:rsidTr="009866ED">
        <w:trPr>
          <w:trHeight w:val="42"/>
        </w:trPr>
        <w:tc>
          <w:tcPr>
            <w:tcW w:w="1418" w:type="pct"/>
            <w:vAlign w:val="center"/>
          </w:tcPr>
          <w:p w14:paraId="26473C56" w14:textId="77777777" w:rsidR="00E336E1" w:rsidRPr="00C923DB" w:rsidRDefault="00E336E1" w:rsidP="00E336E1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>Telephonic consultation</w:t>
            </w:r>
          </w:p>
        </w:tc>
        <w:tc>
          <w:tcPr>
            <w:tcW w:w="947" w:type="pct"/>
            <w:vAlign w:val="center"/>
          </w:tcPr>
          <w:p w14:paraId="15E281BE" w14:textId="77777777" w:rsidR="00E336E1" w:rsidRPr="00C923DB" w:rsidRDefault="00154A5A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0"/>
                <w:lang w:val="en-GB"/>
              </w:rPr>
              <w:t xml:space="preserve">€ </w:t>
            </w:r>
            <w:r w:rsidR="003D7EB1">
              <w:rPr>
                <w:rFonts w:ascii="Times New Roman" w:hAnsi="Times New Roman" w:cs="Times New Roman"/>
                <w:szCs w:val="20"/>
                <w:lang w:val="en-GB"/>
              </w:rPr>
              <w:t>42</w:t>
            </w:r>
          </w:p>
        </w:tc>
        <w:tc>
          <w:tcPr>
            <w:tcW w:w="2635" w:type="pct"/>
            <w:vAlign w:val="center"/>
          </w:tcPr>
          <w:p w14:paraId="2D9808FA" w14:textId="77777777" w:rsidR="00E336E1" w:rsidRPr="00E85440" w:rsidRDefault="00E85440" w:rsidP="00E85440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Top down micro costing</w:t>
            </w:r>
            <w:r w:rsidR="00B065C9" w:rsidRPr="00B065C9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§</w:t>
            </w:r>
          </w:p>
        </w:tc>
      </w:tr>
      <w:tr w:rsidR="00E336E1" w:rsidRPr="00C923DB" w14:paraId="344DCC08" w14:textId="77777777" w:rsidTr="009866ED">
        <w:trPr>
          <w:trHeight w:val="37"/>
        </w:trPr>
        <w:tc>
          <w:tcPr>
            <w:tcW w:w="1418" w:type="pct"/>
          </w:tcPr>
          <w:p w14:paraId="73CA9D23" w14:textId="77777777" w:rsidR="00E336E1" w:rsidRPr="00C923DB" w:rsidRDefault="00154A5A" w:rsidP="00154A5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923DB">
              <w:rPr>
                <w:rFonts w:ascii="Times New Roman" w:hAnsi="Times New Roman" w:cs="Times New Roman"/>
                <w:szCs w:val="20"/>
              </w:rPr>
              <w:t xml:space="preserve">Video </w:t>
            </w:r>
            <w:proofErr w:type="spellStart"/>
            <w:r w:rsidRPr="00C923DB">
              <w:rPr>
                <w:rFonts w:ascii="Times New Roman" w:hAnsi="Times New Roman" w:cs="Times New Roman"/>
                <w:szCs w:val="20"/>
              </w:rPr>
              <w:t>consultations</w:t>
            </w:r>
            <w:proofErr w:type="spellEnd"/>
          </w:p>
        </w:tc>
        <w:tc>
          <w:tcPr>
            <w:tcW w:w="947" w:type="pct"/>
            <w:vAlign w:val="center"/>
          </w:tcPr>
          <w:p w14:paraId="3EFB39AE" w14:textId="77777777" w:rsidR="00E336E1" w:rsidRPr="00C923DB" w:rsidRDefault="00154A5A" w:rsidP="00E85440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Cs w:val="20"/>
              </w:rPr>
            </w:pPr>
            <w:r w:rsidRPr="00C923DB">
              <w:rPr>
                <w:rFonts w:ascii="Times New Roman" w:hAnsi="Times New Roman" w:cs="Times New Roman"/>
                <w:szCs w:val="20"/>
              </w:rPr>
              <w:t xml:space="preserve">€ </w:t>
            </w:r>
            <w:r w:rsidR="003D7EB1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635" w:type="pct"/>
            <w:vAlign w:val="center"/>
          </w:tcPr>
          <w:p w14:paraId="46E0ACB1" w14:textId="77777777" w:rsidR="00E336E1" w:rsidRPr="00E85440" w:rsidRDefault="00E85440" w:rsidP="00E336E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Top down micro costing</w:t>
            </w:r>
            <w:r w:rsidR="00B065C9" w:rsidRPr="00B065C9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§</w:t>
            </w:r>
          </w:p>
        </w:tc>
      </w:tr>
    </w:tbl>
    <w:p w14:paraId="27991E8F" w14:textId="77777777" w:rsidR="00025022" w:rsidRPr="00C923DB" w:rsidRDefault="00025022" w:rsidP="001B7291">
      <w:pPr>
        <w:rPr>
          <w:rFonts w:ascii="Times New Roman" w:hAnsi="Times New Roman" w:cs="Times New Roman"/>
          <w:lang w:val="en-GB"/>
        </w:rPr>
      </w:pPr>
    </w:p>
    <w:p w14:paraId="38360AA6" w14:textId="77777777" w:rsidR="00E336E1" w:rsidRDefault="00E336E1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lang w:val="en-GB"/>
        </w:rPr>
        <w:t>*Prices are per visit/day</w:t>
      </w:r>
    </w:p>
    <w:p w14:paraId="2E211739" w14:textId="4684B50E" w:rsidR="00C40F09" w:rsidRPr="00C40F09" w:rsidRDefault="00B065C9" w:rsidP="00154A5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§ Tow down micro costing for each care activity was based on personnel costs, h</w:t>
      </w:r>
      <w:r w:rsidRPr="00E85440">
        <w:rPr>
          <w:rFonts w:ascii="Times New Roman" w:hAnsi="Times New Roman" w:cs="Times New Roman"/>
          <w:lang w:val="en-GB"/>
        </w:rPr>
        <w:t>ousing</w:t>
      </w:r>
      <w:r>
        <w:rPr>
          <w:rFonts w:ascii="Times New Roman" w:hAnsi="Times New Roman" w:cs="Times New Roman"/>
          <w:lang w:val="en-GB"/>
        </w:rPr>
        <w:t>-</w:t>
      </w:r>
      <w:r w:rsidRPr="00E85440">
        <w:rPr>
          <w:rFonts w:ascii="Times New Roman" w:hAnsi="Times New Roman" w:cs="Times New Roman"/>
          <w:lang w:val="en-GB"/>
        </w:rPr>
        <w:t>, depreciation</w:t>
      </w:r>
      <w:r>
        <w:rPr>
          <w:rFonts w:ascii="Times New Roman" w:hAnsi="Times New Roman" w:cs="Times New Roman"/>
          <w:lang w:val="en-GB"/>
        </w:rPr>
        <w:t>- and overhead</w:t>
      </w:r>
      <w:r w:rsidRPr="00E85440">
        <w:rPr>
          <w:rFonts w:ascii="Times New Roman" w:hAnsi="Times New Roman" w:cs="Times New Roman"/>
          <w:lang w:val="en-GB"/>
        </w:rPr>
        <w:t xml:space="preserve"> surcharge</w:t>
      </w:r>
      <w:r>
        <w:rPr>
          <w:rFonts w:ascii="Times New Roman" w:hAnsi="Times New Roman" w:cs="Times New Roman"/>
          <w:lang w:val="en-GB"/>
        </w:rPr>
        <w:t xml:space="preserve"> according to the method of the costs manual </w:t>
      </w:r>
      <w:r w:rsidRPr="00C964ED">
        <w:rPr>
          <w:rFonts w:ascii="Times New Roman" w:hAnsi="Times New Roman" w:cs="Times New Roman"/>
          <w:lang w:val="en-GB"/>
        </w:rPr>
        <w:t>of the Netherlands Healthcare Institute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="00C40F09">
        <w:rPr>
          <w:rFonts w:ascii="Times New Roman" w:hAnsi="Times New Roman" w:cs="Times New Roman"/>
          <w:vertAlign w:val="superscript"/>
          <w:lang w:val="en-GB"/>
        </w:rPr>
        <w:t>0</w:t>
      </w:r>
      <w:proofErr w:type="gramStart"/>
      <w:r w:rsidR="00C40F09">
        <w:rPr>
          <w:rFonts w:ascii="Times New Roman" w:hAnsi="Times New Roman" w:cs="Times New Roman"/>
          <w:vertAlign w:val="superscript"/>
          <w:lang w:val="en-GB"/>
        </w:rPr>
        <w:t>,21</w:t>
      </w:r>
      <w:proofErr w:type="gramEnd"/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065C9">
        <w:rPr>
          <w:rFonts w:ascii="Times New Roman" w:hAnsi="Times New Roman" w:cs="Times New Roman"/>
          <w:lang w:val="en-GB"/>
        </w:rPr>
        <w:t xml:space="preserve">The difference in costs between a telephone consultation and a video consultation is mainly driven by the healthcare professional who performs the consultation (medical specialist vs. nurse </w:t>
      </w:r>
      <w:r w:rsidR="00A358E6">
        <w:rPr>
          <w:rFonts w:ascii="Times New Roman" w:hAnsi="Times New Roman" w:cs="Times New Roman"/>
          <w:lang w:val="en-GB"/>
        </w:rPr>
        <w:t>practitioner</w:t>
      </w:r>
      <w:r>
        <w:rPr>
          <w:rFonts w:ascii="Times New Roman" w:hAnsi="Times New Roman" w:cs="Times New Roman"/>
          <w:lang w:val="en-GB"/>
        </w:rPr>
        <w:t>/junior doctor</w:t>
      </w:r>
      <w:r w:rsidRPr="00B065C9">
        <w:rPr>
          <w:rFonts w:ascii="Times New Roman" w:hAnsi="Times New Roman" w:cs="Times New Roman"/>
          <w:lang w:val="en-GB"/>
        </w:rPr>
        <w:t>).</w:t>
      </w:r>
      <w:bookmarkStart w:id="3" w:name="_GoBack"/>
      <w:bookmarkEnd w:id="3"/>
    </w:p>
    <w:p w14:paraId="46584BF9" w14:textId="77777777" w:rsidR="00E85440" w:rsidRPr="00C40F09" w:rsidRDefault="00E85440" w:rsidP="00C964ED">
      <w:pPr>
        <w:rPr>
          <w:rFonts w:ascii="Times New Roman" w:hAnsi="Times New Roman" w:cs="Times New Roman"/>
          <w:lang w:val="en-GB"/>
        </w:rPr>
        <w:sectPr w:rsidR="00E85440" w:rsidRPr="00C40F0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4676181" w14:textId="77777777" w:rsidR="00E7477E" w:rsidRPr="00C923DB" w:rsidRDefault="00E7477E" w:rsidP="00E7477E">
      <w:pPr>
        <w:pStyle w:val="Kop1"/>
        <w:rPr>
          <w:rFonts w:cs="Times New Roman"/>
          <w:lang w:val="en-GB"/>
        </w:rPr>
      </w:pPr>
      <w:bookmarkStart w:id="4" w:name="_Toc94094564"/>
      <w:r w:rsidRPr="00C923DB">
        <w:rPr>
          <w:rFonts w:cs="Times New Roman"/>
          <w:lang w:val="en-GB"/>
        </w:rPr>
        <w:lastRenderedPageBreak/>
        <w:t>TABLES</w:t>
      </w:r>
      <w:bookmarkEnd w:id="4"/>
      <w:r w:rsidRPr="00C923DB">
        <w:rPr>
          <w:rFonts w:cs="Times New Roman"/>
          <w:lang w:val="en-GB"/>
        </w:rPr>
        <w:br/>
      </w:r>
    </w:p>
    <w:p w14:paraId="4D1467BB" w14:textId="77777777" w:rsidR="00E7477E" w:rsidRPr="00C923DB" w:rsidRDefault="00E7477E" w:rsidP="00E7477E">
      <w:pPr>
        <w:pStyle w:val="Kop2"/>
        <w:rPr>
          <w:rFonts w:cs="Times New Roman"/>
          <w:lang w:val="en-GB"/>
        </w:rPr>
      </w:pPr>
      <w:bookmarkStart w:id="5" w:name="_Toc94094565"/>
      <w:r w:rsidRPr="00C923DB">
        <w:rPr>
          <w:rFonts w:cs="Times New Roman"/>
          <w:b/>
          <w:lang w:val="en-GB"/>
        </w:rPr>
        <w:t xml:space="preserve">Table 1. </w:t>
      </w:r>
      <w:r w:rsidRPr="00C923DB">
        <w:rPr>
          <w:rFonts w:cs="Times New Roman"/>
          <w:lang w:val="en-GB"/>
        </w:rPr>
        <w:t>Volume and costs of outcomes at 6 weeks</w:t>
      </w:r>
      <w:bookmarkEnd w:id="5"/>
    </w:p>
    <w:p w14:paraId="22DC50EB" w14:textId="77777777" w:rsidR="00E7477E" w:rsidRPr="00C923DB" w:rsidRDefault="00E7477E" w:rsidP="00E7477E">
      <w:pPr>
        <w:rPr>
          <w:rFonts w:ascii="Times New Roman" w:hAnsi="Times New Roman" w:cs="Times New Roman"/>
          <w:lang w:val="en-GB"/>
        </w:rPr>
      </w:pPr>
    </w:p>
    <w:tbl>
      <w:tblPr>
        <w:tblW w:w="5309" w:type="pct"/>
        <w:tblInd w:w="-142" w:type="dxa"/>
        <w:tblLook w:val="04A0" w:firstRow="1" w:lastRow="0" w:firstColumn="1" w:lastColumn="0" w:noHBand="0" w:noVBand="1"/>
      </w:tblPr>
      <w:tblGrid>
        <w:gridCol w:w="3263"/>
        <w:gridCol w:w="1558"/>
        <w:gridCol w:w="321"/>
        <w:gridCol w:w="2888"/>
        <w:gridCol w:w="306"/>
        <w:gridCol w:w="1695"/>
        <w:gridCol w:w="223"/>
        <w:gridCol w:w="2789"/>
        <w:gridCol w:w="238"/>
        <w:gridCol w:w="1588"/>
      </w:tblGrid>
      <w:tr w:rsidR="00E7477E" w:rsidRPr="00C923DB" w14:paraId="0D0A177A" w14:textId="77777777" w:rsidTr="00B065C9">
        <w:trPr>
          <w:trHeight w:val="89"/>
        </w:trPr>
        <w:tc>
          <w:tcPr>
            <w:tcW w:w="1097" w:type="pct"/>
          </w:tcPr>
          <w:p w14:paraId="791914FE" w14:textId="77777777" w:rsidR="00E7477E" w:rsidRPr="005B5F31" w:rsidRDefault="00E7477E" w:rsidP="00E7477E">
            <w:pPr>
              <w:spacing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3" w:type="pct"/>
            <w:gridSpan w:val="3"/>
            <w:tcBorders>
              <w:bottom w:val="single" w:sz="4" w:space="0" w:color="auto"/>
            </w:tcBorders>
          </w:tcPr>
          <w:p w14:paraId="52475B5E" w14:textId="77777777" w:rsidR="00E7477E" w:rsidRPr="005B5F31" w:rsidRDefault="00E7477E" w:rsidP="00E7477E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GB"/>
              </w:rPr>
              <w:t>eHealth group</w:t>
            </w:r>
          </w:p>
          <w:p w14:paraId="1689122C" w14:textId="77777777" w:rsidR="00E7477E" w:rsidRPr="005B5F31" w:rsidRDefault="00E7477E" w:rsidP="00E7477E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  <w:lang w:val="en-GB"/>
              </w:rPr>
              <w:t>N = 136</w:t>
            </w:r>
          </w:p>
        </w:tc>
        <w:tc>
          <w:tcPr>
            <w:tcW w:w="103" w:type="pct"/>
          </w:tcPr>
          <w:p w14:paraId="238AE07A" w14:textId="77777777" w:rsidR="00E7477E" w:rsidRPr="005B5F31" w:rsidRDefault="00E7477E" w:rsidP="00E7477E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</w:p>
        </w:tc>
        <w:tc>
          <w:tcPr>
            <w:tcW w:w="1582" w:type="pct"/>
            <w:gridSpan w:val="3"/>
          </w:tcPr>
          <w:p w14:paraId="21D26E88" w14:textId="77777777" w:rsidR="00E7477E" w:rsidRPr="005B5F31" w:rsidRDefault="00E7477E" w:rsidP="00E7477E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GB"/>
              </w:rPr>
              <w:t>Standard care</w:t>
            </w:r>
          </w:p>
          <w:p w14:paraId="20E71274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  <w:lang w:val="en-GB"/>
              </w:rPr>
              <w:t>N = 135</w:t>
            </w:r>
          </w:p>
        </w:tc>
        <w:tc>
          <w:tcPr>
            <w:tcW w:w="80" w:type="pct"/>
          </w:tcPr>
          <w:p w14:paraId="5BBBA4B6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535" w:type="pct"/>
            <w:vAlign w:val="bottom"/>
          </w:tcPr>
          <w:p w14:paraId="48AAB947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</w:p>
          <w:p w14:paraId="5892A67E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B5F31" w:rsidRPr="00C923DB" w14:paraId="595311BD" w14:textId="77777777" w:rsidTr="00B065C9">
        <w:trPr>
          <w:trHeight w:val="89"/>
        </w:trPr>
        <w:tc>
          <w:tcPr>
            <w:tcW w:w="1097" w:type="pct"/>
          </w:tcPr>
          <w:p w14:paraId="573365C8" w14:textId="77777777" w:rsidR="00E7477E" w:rsidRPr="005B5F31" w:rsidRDefault="00E7477E" w:rsidP="00E7477E">
            <w:pPr>
              <w:spacing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487EA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No. visits among those visiting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14:paraId="196F092E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14:paraId="53BFF623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Costs in €</w:t>
            </w:r>
          </w:p>
        </w:tc>
        <w:tc>
          <w:tcPr>
            <w:tcW w:w="103" w:type="pct"/>
            <w:vAlign w:val="center"/>
          </w:tcPr>
          <w:p w14:paraId="0652810C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62D6527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No. visits among those visiting</w:t>
            </w:r>
          </w:p>
        </w:tc>
        <w:tc>
          <w:tcPr>
            <w:tcW w:w="75" w:type="pct"/>
            <w:tcBorders>
              <w:top w:val="single" w:sz="4" w:space="0" w:color="auto"/>
            </w:tcBorders>
          </w:tcPr>
          <w:p w14:paraId="368E610F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0F2E58C4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Costs in €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0010024B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35" w:type="pct"/>
            <w:vAlign w:val="bottom"/>
          </w:tcPr>
          <w:p w14:paraId="0134955F" w14:textId="77777777" w:rsidR="00E7477E" w:rsidRPr="005B5F31" w:rsidRDefault="00E7477E" w:rsidP="00E7477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</w:rPr>
              <w:t>P-</w:t>
            </w:r>
            <w:proofErr w:type="spellStart"/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</w:rPr>
              <w:t>value</w:t>
            </w:r>
            <w:proofErr w:type="spellEnd"/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</w:t>
            </w:r>
            <w:proofErr w:type="spellStart"/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</w:rPr>
              <w:t>for</w:t>
            </w:r>
            <w:proofErr w:type="spellEnd"/>
            <w:r w:rsidRPr="005B5F31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€</w:t>
            </w:r>
          </w:p>
        </w:tc>
      </w:tr>
    </w:tbl>
    <w:tbl>
      <w:tblPr>
        <w:tblStyle w:val="Tabelraster"/>
        <w:tblW w:w="5309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1559"/>
        <w:gridCol w:w="322"/>
        <w:gridCol w:w="1648"/>
        <w:gridCol w:w="1240"/>
        <w:gridCol w:w="306"/>
        <w:gridCol w:w="1695"/>
        <w:gridCol w:w="223"/>
        <w:gridCol w:w="1511"/>
        <w:gridCol w:w="1276"/>
        <w:gridCol w:w="238"/>
        <w:gridCol w:w="1588"/>
      </w:tblGrid>
      <w:tr w:rsidR="005B5F31" w:rsidRPr="005B5F31" w14:paraId="246249E6" w14:textId="77777777" w:rsidTr="00107ECE">
        <w:trPr>
          <w:trHeight w:val="89"/>
        </w:trPr>
        <w:tc>
          <w:tcPr>
            <w:tcW w:w="1097" w:type="pct"/>
          </w:tcPr>
          <w:p w14:paraId="62DC57F1" w14:textId="77777777" w:rsidR="00E7477E" w:rsidRPr="005B5F31" w:rsidRDefault="00E7477E" w:rsidP="00E7477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3A26A46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Median (IQR)</w:t>
            </w:r>
          </w:p>
        </w:tc>
        <w:tc>
          <w:tcPr>
            <w:tcW w:w="108" w:type="pct"/>
            <w:vAlign w:val="bottom"/>
          </w:tcPr>
          <w:p w14:paraId="777CB8F5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bottom"/>
          </w:tcPr>
          <w:p w14:paraId="06D09727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Median (IQR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bottom"/>
          </w:tcPr>
          <w:p w14:paraId="0B43684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Mean ± SD</w:t>
            </w:r>
          </w:p>
        </w:tc>
        <w:tc>
          <w:tcPr>
            <w:tcW w:w="103" w:type="pct"/>
            <w:vAlign w:val="bottom"/>
          </w:tcPr>
          <w:p w14:paraId="3404D6C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38B00F0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Median (IQR)</w:t>
            </w:r>
          </w:p>
        </w:tc>
        <w:tc>
          <w:tcPr>
            <w:tcW w:w="75" w:type="pct"/>
            <w:vAlign w:val="bottom"/>
          </w:tcPr>
          <w:p w14:paraId="553D094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vAlign w:val="bottom"/>
          </w:tcPr>
          <w:p w14:paraId="219A008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Median (IQR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14:paraId="2C12E7B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Mean ± SD</w:t>
            </w:r>
          </w:p>
        </w:tc>
        <w:tc>
          <w:tcPr>
            <w:tcW w:w="80" w:type="pct"/>
          </w:tcPr>
          <w:p w14:paraId="6C4FA1C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45FD604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B5F31" w:rsidRPr="005B5F31" w14:paraId="768B6029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69B9BD71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b/>
                <w:szCs w:val="20"/>
                <w:lang w:val="en-GB"/>
              </w:rPr>
              <w:t>Primary outcomes</w:t>
            </w:r>
          </w:p>
        </w:tc>
        <w:tc>
          <w:tcPr>
            <w:tcW w:w="524" w:type="pct"/>
          </w:tcPr>
          <w:p w14:paraId="15A57D6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08" w:type="pct"/>
          </w:tcPr>
          <w:p w14:paraId="08C9B596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3D48000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0E36D44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03" w:type="pct"/>
          </w:tcPr>
          <w:p w14:paraId="687A94A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41A614A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5" w:type="pct"/>
          </w:tcPr>
          <w:p w14:paraId="1B73FF4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4C15E74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7F5601A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0" w:type="pct"/>
          </w:tcPr>
          <w:p w14:paraId="218B523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78DDF84B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B5F31" w:rsidRPr="005B5F31" w14:paraId="1033ACD2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5BF4FC1B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color w:val="FF0000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Composite outcome †</w:t>
            </w:r>
          </w:p>
        </w:tc>
        <w:tc>
          <w:tcPr>
            <w:tcW w:w="524" w:type="pct"/>
          </w:tcPr>
          <w:p w14:paraId="6078715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 (1– 4)</w:t>
            </w:r>
          </w:p>
        </w:tc>
        <w:tc>
          <w:tcPr>
            <w:tcW w:w="108" w:type="pct"/>
          </w:tcPr>
          <w:p w14:paraId="07A13F7F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500DAEA5" w14:textId="77777777" w:rsidR="00E7477E" w:rsidRPr="005B5F31" w:rsidRDefault="00E7477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0 (0 – </w:t>
            </w:r>
            <w:r w:rsidR="005427CE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99</w:t>
            </w: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17" w:type="pct"/>
          </w:tcPr>
          <w:p w14:paraId="37F1E308" w14:textId="77777777" w:rsidR="00E7477E" w:rsidRPr="005B5F31" w:rsidRDefault="0091103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83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 w:rsidR="005427CE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515</w:t>
            </w:r>
          </w:p>
        </w:tc>
        <w:tc>
          <w:tcPr>
            <w:tcW w:w="103" w:type="pct"/>
          </w:tcPr>
          <w:p w14:paraId="559F83B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638E080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 (1 – 4)</w:t>
            </w:r>
          </w:p>
        </w:tc>
        <w:tc>
          <w:tcPr>
            <w:tcW w:w="75" w:type="pct"/>
          </w:tcPr>
          <w:p w14:paraId="5AD800D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2BA50655" w14:textId="77777777" w:rsidR="00E7477E" w:rsidRPr="005B5F31" w:rsidRDefault="005427C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2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(0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50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29" w:type="pct"/>
          </w:tcPr>
          <w:p w14:paraId="74F0B6A1" w14:textId="77777777" w:rsidR="00E7477E" w:rsidRPr="005B5F31" w:rsidRDefault="005427C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85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77</w:t>
            </w:r>
          </w:p>
        </w:tc>
        <w:tc>
          <w:tcPr>
            <w:tcW w:w="80" w:type="pct"/>
          </w:tcPr>
          <w:p w14:paraId="519B30D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49AD160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0.01</w:t>
            </w:r>
          </w:p>
        </w:tc>
      </w:tr>
      <w:tr w:rsidR="005B5F31" w:rsidRPr="005B5F31" w14:paraId="515612F8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29799B54" w14:textId="77777777" w:rsidR="00E7477E" w:rsidRPr="005B5F31" w:rsidRDefault="00E7477E" w:rsidP="00E7477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24" w:type="pct"/>
          </w:tcPr>
          <w:p w14:paraId="3948B15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8" w:type="pct"/>
          </w:tcPr>
          <w:p w14:paraId="34C84FEA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03AEA0C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5D5A7A7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3" w:type="pct"/>
          </w:tcPr>
          <w:p w14:paraId="7318D2F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1A6310C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5" w:type="pct"/>
          </w:tcPr>
          <w:p w14:paraId="65864B5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6C04841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44D725B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0" w:type="pct"/>
          </w:tcPr>
          <w:p w14:paraId="2A28BF7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7846DB4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5F31" w:rsidRPr="005B5F31" w14:paraId="20CF580A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6E22A382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b/>
                <w:szCs w:val="20"/>
                <w:lang w:val="en-GB"/>
              </w:rPr>
              <w:t>Secondary outcomes</w:t>
            </w:r>
          </w:p>
        </w:tc>
        <w:tc>
          <w:tcPr>
            <w:tcW w:w="524" w:type="pct"/>
          </w:tcPr>
          <w:p w14:paraId="41E7B64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8" w:type="pct"/>
          </w:tcPr>
          <w:p w14:paraId="7147912F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6199B36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6084760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3" w:type="pct"/>
          </w:tcPr>
          <w:p w14:paraId="54B0847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12D6C397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5" w:type="pct"/>
          </w:tcPr>
          <w:p w14:paraId="541A431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0E8C648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3AFA72F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0" w:type="pct"/>
          </w:tcPr>
          <w:p w14:paraId="3518CC8A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136B921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5F31" w:rsidRPr="005B5F31" w14:paraId="47A4FFC9" w14:textId="77777777" w:rsidTr="00107ECE">
        <w:trPr>
          <w:trHeight w:val="155"/>
        </w:trPr>
        <w:tc>
          <w:tcPr>
            <w:tcW w:w="1097" w:type="pct"/>
            <w:vAlign w:val="center"/>
          </w:tcPr>
          <w:p w14:paraId="4D714482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Composite unplanned in-hospital care</w:t>
            </w:r>
          </w:p>
        </w:tc>
        <w:tc>
          <w:tcPr>
            <w:tcW w:w="524" w:type="pct"/>
          </w:tcPr>
          <w:p w14:paraId="0D5E170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2)</w:t>
            </w:r>
          </w:p>
        </w:tc>
        <w:tc>
          <w:tcPr>
            <w:tcW w:w="108" w:type="pct"/>
          </w:tcPr>
          <w:p w14:paraId="6DA54ACA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793327E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91)</w:t>
            </w:r>
          </w:p>
        </w:tc>
        <w:tc>
          <w:tcPr>
            <w:tcW w:w="417" w:type="pct"/>
          </w:tcPr>
          <w:p w14:paraId="3A8DF6B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85 ± 521</w:t>
            </w:r>
          </w:p>
        </w:tc>
        <w:tc>
          <w:tcPr>
            <w:tcW w:w="103" w:type="pct"/>
          </w:tcPr>
          <w:p w14:paraId="733EE727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4F36BC1A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 (1 – 3)</w:t>
            </w:r>
          </w:p>
        </w:tc>
        <w:tc>
          <w:tcPr>
            <w:tcW w:w="75" w:type="pct"/>
          </w:tcPr>
          <w:p w14:paraId="01DB11E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4C49B5C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182)</w:t>
            </w:r>
          </w:p>
        </w:tc>
        <w:tc>
          <w:tcPr>
            <w:tcW w:w="429" w:type="pct"/>
          </w:tcPr>
          <w:p w14:paraId="42D0B49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98 ± 777</w:t>
            </w:r>
          </w:p>
        </w:tc>
        <w:tc>
          <w:tcPr>
            <w:tcW w:w="80" w:type="pct"/>
          </w:tcPr>
          <w:p w14:paraId="5BAC24D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760F651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0.01</w:t>
            </w:r>
          </w:p>
        </w:tc>
      </w:tr>
      <w:tr w:rsidR="005B5F31" w:rsidRPr="005B5F31" w14:paraId="6488648C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1FF5AE4B" w14:textId="77777777" w:rsidR="00E7477E" w:rsidRPr="005B5F31" w:rsidRDefault="00E7477E" w:rsidP="00E7477E">
            <w:pPr>
              <w:ind w:left="3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Emergency department visits</w:t>
            </w:r>
          </w:p>
        </w:tc>
        <w:tc>
          <w:tcPr>
            <w:tcW w:w="524" w:type="pct"/>
          </w:tcPr>
          <w:p w14:paraId="2F2C38C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1)</w:t>
            </w:r>
          </w:p>
        </w:tc>
        <w:tc>
          <w:tcPr>
            <w:tcW w:w="108" w:type="pct"/>
          </w:tcPr>
          <w:p w14:paraId="4E8B19B6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96638C7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0)</w:t>
            </w:r>
          </w:p>
        </w:tc>
        <w:tc>
          <w:tcPr>
            <w:tcW w:w="417" w:type="pct"/>
          </w:tcPr>
          <w:p w14:paraId="719D061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32 ± 107 </w:t>
            </w:r>
          </w:p>
        </w:tc>
        <w:tc>
          <w:tcPr>
            <w:tcW w:w="103" w:type="pct"/>
          </w:tcPr>
          <w:p w14:paraId="2FFF1AAA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68AEA6B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2)</w:t>
            </w:r>
          </w:p>
        </w:tc>
        <w:tc>
          <w:tcPr>
            <w:tcW w:w="75" w:type="pct"/>
          </w:tcPr>
          <w:p w14:paraId="0F3F058A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7FC43C0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0)</w:t>
            </w:r>
          </w:p>
        </w:tc>
        <w:tc>
          <w:tcPr>
            <w:tcW w:w="429" w:type="pct"/>
          </w:tcPr>
          <w:p w14:paraId="26408C0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61 ± 162</w:t>
            </w:r>
          </w:p>
        </w:tc>
        <w:tc>
          <w:tcPr>
            <w:tcW w:w="80" w:type="pct"/>
          </w:tcPr>
          <w:p w14:paraId="1549939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42AF923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129</w:t>
            </w:r>
          </w:p>
        </w:tc>
      </w:tr>
      <w:tr w:rsidR="005B5F31" w:rsidRPr="005B5F31" w14:paraId="0B954BD7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5F864DA3" w14:textId="77777777" w:rsidR="00E7477E" w:rsidRPr="005B5F31" w:rsidRDefault="00E7477E" w:rsidP="00E7477E">
            <w:pPr>
              <w:ind w:left="3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Readmissions</w:t>
            </w:r>
          </w:p>
        </w:tc>
        <w:tc>
          <w:tcPr>
            <w:tcW w:w="524" w:type="pct"/>
          </w:tcPr>
          <w:p w14:paraId="3E5D4CF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1)</w:t>
            </w:r>
          </w:p>
        </w:tc>
        <w:tc>
          <w:tcPr>
            <w:tcW w:w="108" w:type="pct"/>
          </w:tcPr>
          <w:p w14:paraId="1C5D9484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D17530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0)</w:t>
            </w:r>
          </w:p>
        </w:tc>
        <w:tc>
          <w:tcPr>
            <w:tcW w:w="417" w:type="pct"/>
          </w:tcPr>
          <w:p w14:paraId="12DA4EC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12 ± 495</w:t>
            </w:r>
          </w:p>
        </w:tc>
        <w:tc>
          <w:tcPr>
            <w:tcW w:w="103" w:type="pct"/>
          </w:tcPr>
          <w:p w14:paraId="5C0BEF9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50F37DD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1)</w:t>
            </w:r>
          </w:p>
        </w:tc>
        <w:tc>
          <w:tcPr>
            <w:tcW w:w="75" w:type="pct"/>
          </w:tcPr>
          <w:p w14:paraId="2830C42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71E2EF53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0)</w:t>
            </w:r>
          </w:p>
        </w:tc>
        <w:tc>
          <w:tcPr>
            <w:tcW w:w="429" w:type="pct"/>
          </w:tcPr>
          <w:p w14:paraId="2A04427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65 ± 698</w:t>
            </w:r>
          </w:p>
        </w:tc>
        <w:tc>
          <w:tcPr>
            <w:tcW w:w="80" w:type="pct"/>
          </w:tcPr>
          <w:p w14:paraId="00764D5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5582878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86</w:t>
            </w:r>
          </w:p>
        </w:tc>
      </w:tr>
      <w:tr w:rsidR="005B5F31" w:rsidRPr="005B5F31" w14:paraId="6B67885F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798B2C3A" w14:textId="77777777" w:rsidR="00E7477E" w:rsidRPr="005B5F31" w:rsidRDefault="00E7477E" w:rsidP="00E7477E">
            <w:pPr>
              <w:ind w:left="3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Outpatient clinic visits</w:t>
            </w:r>
          </w:p>
        </w:tc>
        <w:tc>
          <w:tcPr>
            <w:tcW w:w="524" w:type="pct"/>
          </w:tcPr>
          <w:p w14:paraId="6B2CA4F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1)</w:t>
            </w:r>
          </w:p>
        </w:tc>
        <w:tc>
          <w:tcPr>
            <w:tcW w:w="108" w:type="pct"/>
          </w:tcPr>
          <w:p w14:paraId="2AC11675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C875D0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182)</w:t>
            </w:r>
          </w:p>
        </w:tc>
        <w:tc>
          <w:tcPr>
            <w:tcW w:w="417" w:type="pct"/>
          </w:tcPr>
          <w:p w14:paraId="0009675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 ± 25</w:t>
            </w:r>
          </w:p>
        </w:tc>
        <w:tc>
          <w:tcPr>
            <w:tcW w:w="103" w:type="pct"/>
          </w:tcPr>
          <w:p w14:paraId="03CDF6C8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0F811467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2)</w:t>
            </w:r>
          </w:p>
        </w:tc>
        <w:tc>
          <w:tcPr>
            <w:tcW w:w="75" w:type="pct"/>
          </w:tcPr>
          <w:p w14:paraId="65F867F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05B9270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182)</w:t>
            </w:r>
          </w:p>
        </w:tc>
        <w:tc>
          <w:tcPr>
            <w:tcW w:w="429" w:type="pct"/>
          </w:tcPr>
          <w:p w14:paraId="2B1ACC9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1 ± 43</w:t>
            </w:r>
          </w:p>
        </w:tc>
        <w:tc>
          <w:tcPr>
            <w:tcW w:w="80" w:type="pct"/>
          </w:tcPr>
          <w:p w14:paraId="3E27E4F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1B88D53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88</w:t>
            </w:r>
          </w:p>
        </w:tc>
      </w:tr>
      <w:tr w:rsidR="005B5F31" w:rsidRPr="005B5F31" w14:paraId="23413CAF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7DE7A0F7" w14:textId="77777777" w:rsidR="00E7477E" w:rsidRPr="005B5F31" w:rsidRDefault="00E7477E" w:rsidP="00E7477E">
            <w:pPr>
              <w:ind w:left="3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Telephonic consultations</w:t>
            </w:r>
          </w:p>
        </w:tc>
        <w:tc>
          <w:tcPr>
            <w:tcW w:w="524" w:type="pct"/>
          </w:tcPr>
          <w:p w14:paraId="3A1718B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2)</w:t>
            </w:r>
          </w:p>
        </w:tc>
        <w:tc>
          <w:tcPr>
            <w:tcW w:w="108" w:type="pct"/>
          </w:tcPr>
          <w:p w14:paraId="231B2CF9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64990AC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0)</w:t>
            </w:r>
          </w:p>
        </w:tc>
        <w:tc>
          <w:tcPr>
            <w:tcW w:w="417" w:type="pct"/>
          </w:tcPr>
          <w:p w14:paraId="5E4012BE" w14:textId="77777777" w:rsidR="00E7477E" w:rsidRPr="005B5F31" w:rsidRDefault="005427C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5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4</w:t>
            </w:r>
          </w:p>
        </w:tc>
        <w:tc>
          <w:tcPr>
            <w:tcW w:w="103" w:type="pct"/>
          </w:tcPr>
          <w:p w14:paraId="5B1BECA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</w:tcPr>
          <w:p w14:paraId="595360AB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 (1 – 2)</w:t>
            </w:r>
          </w:p>
        </w:tc>
        <w:tc>
          <w:tcPr>
            <w:tcW w:w="75" w:type="pct"/>
          </w:tcPr>
          <w:p w14:paraId="6EB0665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00524EB4" w14:textId="77777777" w:rsidR="00E7477E" w:rsidRPr="005B5F31" w:rsidRDefault="00E7477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0 (0 – </w:t>
            </w:r>
            <w:r w:rsidR="005427CE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2</w:t>
            </w: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29" w:type="pct"/>
          </w:tcPr>
          <w:p w14:paraId="70A20D0E" w14:textId="77777777" w:rsidR="00E7477E" w:rsidRPr="005B5F31" w:rsidRDefault="005427CE" w:rsidP="005427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8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4</w:t>
            </w:r>
          </w:p>
        </w:tc>
        <w:tc>
          <w:tcPr>
            <w:tcW w:w="80" w:type="pct"/>
          </w:tcPr>
          <w:p w14:paraId="13DBBEB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</w:tcPr>
          <w:p w14:paraId="703102B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0.01</w:t>
            </w:r>
          </w:p>
        </w:tc>
      </w:tr>
      <w:tr w:rsidR="005B5F31" w:rsidRPr="005B5F31" w14:paraId="165F2FBA" w14:textId="77777777" w:rsidTr="00107ECE">
        <w:trPr>
          <w:trHeight w:val="37"/>
        </w:trPr>
        <w:tc>
          <w:tcPr>
            <w:tcW w:w="1097" w:type="pct"/>
            <w:vAlign w:val="center"/>
          </w:tcPr>
          <w:p w14:paraId="18C1CD22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General practitioner visits</w:t>
            </w:r>
          </w:p>
        </w:tc>
        <w:tc>
          <w:tcPr>
            <w:tcW w:w="524" w:type="pct"/>
            <w:vAlign w:val="center"/>
          </w:tcPr>
          <w:p w14:paraId="5DE756B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2)</w:t>
            </w:r>
          </w:p>
        </w:tc>
        <w:tc>
          <w:tcPr>
            <w:tcW w:w="108" w:type="pct"/>
          </w:tcPr>
          <w:p w14:paraId="0EF74BC8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022F73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0)</w:t>
            </w:r>
          </w:p>
        </w:tc>
        <w:tc>
          <w:tcPr>
            <w:tcW w:w="417" w:type="pct"/>
          </w:tcPr>
          <w:p w14:paraId="1872143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6 ± 37</w:t>
            </w:r>
          </w:p>
        </w:tc>
        <w:tc>
          <w:tcPr>
            <w:tcW w:w="103" w:type="pct"/>
            <w:vAlign w:val="center"/>
          </w:tcPr>
          <w:p w14:paraId="6B7DDCF7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  <w:vAlign w:val="center"/>
          </w:tcPr>
          <w:p w14:paraId="5692D3E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 (1 – 2)</w:t>
            </w:r>
          </w:p>
        </w:tc>
        <w:tc>
          <w:tcPr>
            <w:tcW w:w="75" w:type="pct"/>
          </w:tcPr>
          <w:p w14:paraId="59D865F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5DCB8F4A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33)</w:t>
            </w:r>
          </w:p>
        </w:tc>
        <w:tc>
          <w:tcPr>
            <w:tcW w:w="429" w:type="pct"/>
          </w:tcPr>
          <w:p w14:paraId="6544E152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0 ± 33</w:t>
            </w:r>
          </w:p>
        </w:tc>
        <w:tc>
          <w:tcPr>
            <w:tcW w:w="80" w:type="pct"/>
          </w:tcPr>
          <w:p w14:paraId="1E85060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7044B1A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37</w:t>
            </w:r>
          </w:p>
        </w:tc>
      </w:tr>
      <w:tr w:rsidR="005B5F31" w:rsidRPr="005B5F31" w14:paraId="0B693CCE" w14:textId="77777777" w:rsidTr="00107ECE">
        <w:trPr>
          <w:trHeight w:val="37"/>
        </w:trPr>
        <w:tc>
          <w:tcPr>
            <w:tcW w:w="1097" w:type="pct"/>
            <w:vAlign w:val="center"/>
          </w:tcPr>
          <w:p w14:paraId="5CB6BBEC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24" w:type="pct"/>
            <w:vAlign w:val="center"/>
          </w:tcPr>
          <w:p w14:paraId="6954464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8" w:type="pct"/>
          </w:tcPr>
          <w:p w14:paraId="6118905E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0667550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45365A3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3" w:type="pct"/>
            <w:vAlign w:val="center"/>
          </w:tcPr>
          <w:p w14:paraId="5130CECB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  <w:vAlign w:val="center"/>
          </w:tcPr>
          <w:p w14:paraId="587A2C85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5" w:type="pct"/>
          </w:tcPr>
          <w:p w14:paraId="620ABDE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51256EF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241DC35B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0" w:type="pct"/>
          </w:tcPr>
          <w:p w14:paraId="24DC4F8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32E4B7BB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5F31" w:rsidRPr="005B5F31" w14:paraId="20459074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5F4E6355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Composite of all in-hospital care §</w:t>
            </w:r>
          </w:p>
        </w:tc>
        <w:tc>
          <w:tcPr>
            <w:tcW w:w="524" w:type="pct"/>
            <w:vAlign w:val="center"/>
          </w:tcPr>
          <w:p w14:paraId="5D458C1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 (1 – 3)</w:t>
            </w:r>
          </w:p>
        </w:tc>
        <w:tc>
          <w:tcPr>
            <w:tcW w:w="108" w:type="pct"/>
          </w:tcPr>
          <w:p w14:paraId="501B605C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54C90BF" w14:textId="77777777" w:rsidR="00E7477E" w:rsidRPr="005B5F31" w:rsidRDefault="0091103E" w:rsidP="009110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2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(0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59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17" w:type="pct"/>
          </w:tcPr>
          <w:p w14:paraId="2559DBBC" w14:textId="77777777" w:rsidR="00E7477E" w:rsidRPr="005B5F31" w:rsidRDefault="00097272" w:rsidP="0009727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55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545</w:t>
            </w:r>
          </w:p>
        </w:tc>
        <w:tc>
          <w:tcPr>
            <w:tcW w:w="103" w:type="pct"/>
            <w:vAlign w:val="center"/>
          </w:tcPr>
          <w:p w14:paraId="034F87C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  <w:vAlign w:val="center"/>
          </w:tcPr>
          <w:p w14:paraId="1D19886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 (1 – 3)</w:t>
            </w:r>
          </w:p>
        </w:tc>
        <w:tc>
          <w:tcPr>
            <w:tcW w:w="75" w:type="pct"/>
          </w:tcPr>
          <w:p w14:paraId="7792DBD1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5807D031" w14:textId="77777777" w:rsidR="00E7477E" w:rsidRPr="005B5F31" w:rsidRDefault="0091103E" w:rsidP="009110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68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(0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73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29" w:type="pct"/>
          </w:tcPr>
          <w:p w14:paraId="3ECADDF7" w14:textId="77777777" w:rsidR="00E7477E" w:rsidRPr="005B5F31" w:rsidRDefault="00097272" w:rsidP="0009727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70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96</w:t>
            </w:r>
          </w:p>
        </w:tc>
        <w:tc>
          <w:tcPr>
            <w:tcW w:w="80" w:type="pct"/>
          </w:tcPr>
          <w:p w14:paraId="07B2115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5551054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14</w:t>
            </w:r>
          </w:p>
        </w:tc>
      </w:tr>
      <w:tr w:rsidR="005B5F31" w:rsidRPr="005B5F31" w14:paraId="52224A90" w14:textId="77777777" w:rsidTr="00107ECE">
        <w:trPr>
          <w:trHeight w:val="42"/>
        </w:trPr>
        <w:tc>
          <w:tcPr>
            <w:tcW w:w="1097" w:type="pct"/>
            <w:vAlign w:val="center"/>
          </w:tcPr>
          <w:p w14:paraId="27C36312" w14:textId="77777777" w:rsidR="00E7477E" w:rsidRPr="005B5F31" w:rsidRDefault="00E7477E" w:rsidP="00E7477E">
            <w:pPr>
              <w:ind w:left="3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Including VCs</w:t>
            </w:r>
          </w:p>
        </w:tc>
        <w:tc>
          <w:tcPr>
            <w:tcW w:w="524" w:type="pct"/>
            <w:vAlign w:val="center"/>
          </w:tcPr>
          <w:p w14:paraId="0DBC747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08" w:type="pct"/>
          </w:tcPr>
          <w:p w14:paraId="11CCEBA6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7D7900CA" w14:textId="77777777" w:rsidR="00E7477E" w:rsidRPr="005B5F31" w:rsidRDefault="0091103E" w:rsidP="009110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84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(</w:t>
            </w:r>
            <w:r w:rsidR="00097272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2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01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17" w:type="pct"/>
          </w:tcPr>
          <w:p w14:paraId="26203C25" w14:textId="77777777" w:rsidR="00E7477E" w:rsidRPr="005B5F31" w:rsidRDefault="0091103E" w:rsidP="009110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97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545</w:t>
            </w:r>
          </w:p>
        </w:tc>
        <w:tc>
          <w:tcPr>
            <w:tcW w:w="103" w:type="pct"/>
            <w:vAlign w:val="center"/>
          </w:tcPr>
          <w:p w14:paraId="3DB02D8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70" w:type="pct"/>
            <w:vAlign w:val="center"/>
          </w:tcPr>
          <w:p w14:paraId="2ACFAF4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5" w:type="pct"/>
          </w:tcPr>
          <w:p w14:paraId="7C84B7D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0A8EC7DF" w14:textId="77777777" w:rsidR="00E7477E" w:rsidRPr="005B5F31" w:rsidRDefault="0091103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68</w:t>
            </w: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(0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73</w:t>
            </w: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429" w:type="pct"/>
          </w:tcPr>
          <w:p w14:paraId="2296722E" w14:textId="77777777" w:rsidR="00E7477E" w:rsidRPr="005B5F31" w:rsidRDefault="0091103E" w:rsidP="009110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70</w:t>
            </w:r>
            <w:r w:rsidR="00E7477E"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96</w:t>
            </w:r>
          </w:p>
        </w:tc>
        <w:tc>
          <w:tcPr>
            <w:tcW w:w="80" w:type="pct"/>
          </w:tcPr>
          <w:p w14:paraId="00A7231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  <w:vAlign w:val="center"/>
          </w:tcPr>
          <w:p w14:paraId="26F9A456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0.01</w:t>
            </w:r>
          </w:p>
        </w:tc>
      </w:tr>
      <w:tr w:rsidR="005B5F31" w:rsidRPr="005B5F31" w14:paraId="62FB4CB1" w14:textId="77777777" w:rsidTr="00107ECE">
        <w:trPr>
          <w:trHeight w:val="42"/>
        </w:trPr>
        <w:tc>
          <w:tcPr>
            <w:tcW w:w="1097" w:type="pct"/>
            <w:tcBorders>
              <w:bottom w:val="single" w:sz="18" w:space="0" w:color="auto"/>
            </w:tcBorders>
            <w:vAlign w:val="center"/>
          </w:tcPr>
          <w:p w14:paraId="08935B0F" w14:textId="77777777" w:rsidR="00E7477E" w:rsidRPr="005B5F31" w:rsidRDefault="00E7477E" w:rsidP="00E7477E">
            <w:pPr>
              <w:ind w:left="-108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Composite of all primary care‡</w:t>
            </w:r>
          </w:p>
        </w:tc>
        <w:tc>
          <w:tcPr>
            <w:tcW w:w="524" w:type="pct"/>
            <w:tcBorders>
              <w:bottom w:val="single" w:sz="18" w:space="0" w:color="auto"/>
            </w:tcBorders>
            <w:vAlign w:val="center"/>
          </w:tcPr>
          <w:p w14:paraId="1818F710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2 (1 – 4)</w:t>
            </w:r>
          </w:p>
        </w:tc>
        <w:tc>
          <w:tcPr>
            <w:tcW w:w="108" w:type="pct"/>
            <w:tcBorders>
              <w:bottom w:val="single" w:sz="18" w:space="0" w:color="auto"/>
            </w:tcBorders>
          </w:tcPr>
          <w:p w14:paraId="10CAE586" w14:textId="77777777" w:rsidR="00E7477E" w:rsidRPr="005B5F31" w:rsidRDefault="00E7477E" w:rsidP="00E7477E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bottom w:val="single" w:sz="18" w:space="0" w:color="auto"/>
            </w:tcBorders>
          </w:tcPr>
          <w:p w14:paraId="52D40EC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0 (0 – 33)</w:t>
            </w:r>
          </w:p>
        </w:tc>
        <w:tc>
          <w:tcPr>
            <w:tcW w:w="417" w:type="pct"/>
            <w:tcBorders>
              <w:bottom w:val="single" w:sz="18" w:space="0" w:color="auto"/>
            </w:tcBorders>
          </w:tcPr>
          <w:p w14:paraId="2C48FFD4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 xml:space="preserve">20 </w:t>
            </w: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± 42</w:t>
            </w:r>
          </w:p>
        </w:tc>
        <w:tc>
          <w:tcPr>
            <w:tcW w:w="103" w:type="pct"/>
            <w:tcBorders>
              <w:bottom w:val="single" w:sz="18" w:space="0" w:color="auto"/>
            </w:tcBorders>
            <w:vAlign w:val="center"/>
          </w:tcPr>
          <w:p w14:paraId="078B3FA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0" w:type="pct"/>
            <w:tcBorders>
              <w:bottom w:val="single" w:sz="18" w:space="0" w:color="auto"/>
            </w:tcBorders>
            <w:vAlign w:val="center"/>
          </w:tcPr>
          <w:p w14:paraId="0416E3FC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szCs w:val="20"/>
                <w:lang w:val="en-GB"/>
              </w:rPr>
              <w:t>2 (1 – 4)</w:t>
            </w:r>
          </w:p>
        </w:tc>
        <w:tc>
          <w:tcPr>
            <w:tcW w:w="75" w:type="pct"/>
            <w:tcBorders>
              <w:bottom w:val="single" w:sz="18" w:space="0" w:color="auto"/>
            </w:tcBorders>
          </w:tcPr>
          <w:p w14:paraId="7D34F1FE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08" w:type="pct"/>
            <w:tcBorders>
              <w:bottom w:val="single" w:sz="18" w:space="0" w:color="auto"/>
            </w:tcBorders>
          </w:tcPr>
          <w:p w14:paraId="733486FF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 (0 – 66)</w:t>
            </w:r>
          </w:p>
        </w:tc>
        <w:tc>
          <w:tcPr>
            <w:tcW w:w="429" w:type="pct"/>
            <w:tcBorders>
              <w:bottom w:val="single" w:sz="18" w:space="0" w:color="auto"/>
            </w:tcBorders>
          </w:tcPr>
          <w:p w14:paraId="412BC9DD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7 ± 84</w:t>
            </w:r>
          </w:p>
        </w:tc>
        <w:tc>
          <w:tcPr>
            <w:tcW w:w="80" w:type="pct"/>
            <w:tcBorders>
              <w:bottom w:val="single" w:sz="18" w:space="0" w:color="auto"/>
            </w:tcBorders>
          </w:tcPr>
          <w:p w14:paraId="47EC0C69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4" w:type="pct"/>
            <w:tcBorders>
              <w:bottom w:val="single" w:sz="18" w:space="0" w:color="auto"/>
            </w:tcBorders>
            <w:vAlign w:val="center"/>
          </w:tcPr>
          <w:p w14:paraId="45A4EBEA" w14:textId="77777777" w:rsidR="00E7477E" w:rsidRPr="005B5F31" w:rsidRDefault="00E7477E" w:rsidP="00E747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5B5F3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0.01</w:t>
            </w:r>
          </w:p>
        </w:tc>
      </w:tr>
    </w:tbl>
    <w:p w14:paraId="5DBA1697" w14:textId="77777777" w:rsidR="00E7477E" w:rsidRPr="00C923DB" w:rsidRDefault="005B5F31" w:rsidP="00E7477E">
      <w:pPr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18"/>
          <w:szCs w:val="20"/>
          <w:lang w:val="en-GB"/>
        </w:rPr>
        <w:br/>
      </w:r>
      <w:r w:rsidR="00E7477E" w:rsidRPr="00C923DB">
        <w:rPr>
          <w:rFonts w:ascii="Times New Roman" w:hAnsi="Times New Roman" w:cs="Times New Roman"/>
          <w:sz w:val="18"/>
          <w:szCs w:val="20"/>
          <w:lang w:val="en-GB"/>
        </w:rPr>
        <w:t>† The primary outcome was a composite of unplanned healthcare utilisation, i.e. emergency department visits, readmissions, outpatient clinic visits, telephonic consultations or general practitioner visits</w:t>
      </w:r>
    </w:p>
    <w:p w14:paraId="47017519" w14:textId="77777777" w:rsidR="00E7477E" w:rsidRPr="00C923DB" w:rsidRDefault="00E7477E" w:rsidP="00E7477E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C923DB">
        <w:rPr>
          <w:rFonts w:ascii="Times New Roman" w:hAnsi="Times New Roman" w:cs="Times New Roman"/>
          <w:sz w:val="18"/>
          <w:szCs w:val="20"/>
          <w:lang w:val="en-GB"/>
        </w:rPr>
        <w:t>§ The composite of in-hospital care consisted of planned and unplanned emergency department visits, readmissions, outpatient clinic visits and telephonic consultations</w:t>
      </w:r>
    </w:p>
    <w:p w14:paraId="1DF61C8C" w14:textId="77777777" w:rsidR="005B5F31" w:rsidRDefault="00E7477E" w:rsidP="00E7477E">
      <w:pPr>
        <w:rPr>
          <w:rFonts w:ascii="Times New Roman" w:hAnsi="Times New Roman" w:cs="Times New Roman"/>
          <w:sz w:val="18"/>
          <w:szCs w:val="20"/>
          <w:lang w:val="en-GB"/>
        </w:rPr>
        <w:sectPr w:rsidR="005B5F31" w:rsidSect="005B5F3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C923DB">
        <w:rPr>
          <w:rFonts w:ascii="Times New Roman" w:hAnsi="Times New Roman" w:cs="Times New Roman"/>
          <w:sz w:val="18"/>
          <w:szCs w:val="20"/>
          <w:lang w:val="en-GB"/>
        </w:rPr>
        <w:t xml:space="preserve">‡ The composite of primary care consisted of planned and unplanned visits to the general practitioner, visits to allied health professionals (physical therapists, dieticians, speech therapists, </w:t>
      </w:r>
      <w:proofErr w:type="spellStart"/>
      <w:r w:rsidRPr="00C923DB">
        <w:rPr>
          <w:rFonts w:ascii="Times New Roman" w:hAnsi="Times New Roman" w:cs="Times New Roman"/>
          <w:sz w:val="18"/>
          <w:szCs w:val="20"/>
          <w:lang w:val="en-GB"/>
        </w:rPr>
        <w:t>ergometrists</w:t>
      </w:r>
      <w:proofErr w:type="spellEnd"/>
      <w:r w:rsidRPr="00C923DB">
        <w:rPr>
          <w:rFonts w:ascii="Times New Roman" w:hAnsi="Times New Roman" w:cs="Times New Roman"/>
          <w:sz w:val="18"/>
          <w:szCs w:val="20"/>
          <w:lang w:val="en-GB"/>
        </w:rPr>
        <w:t xml:space="preserve">, social workers) and psychologist visits. </w:t>
      </w:r>
    </w:p>
    <w:p w14:paraId="05B1DFE2" w14:textId="77777777" w:rsidR="000D5349" w:rsidRPr="00C923DB" w:rsidRDefault="00E7477E" w:rsidP="00843F62">
      <w:pPr>
        <w:pStyle w:val="Kop2"/>
        <w:rPr>
          <w:rFonts w:cs="Times New Roman"/>
          <w:lang w:val="en-US"/>
        </w:rPr>
      </w:pPr>
      <w:bookmarkStart w:id="6" w:name="_Toc94094566"/>
      <w:r w:rsidRPr="00C923DB">
        <w:rPr>
          <w:rStyle w:val="Kop3Char"/>
          <w:rFonts w:ascii="Times New Roman" w:hAnsi="Times New Roman" w:cs="Times New Roman"/>
          <w:b/>
          <w:color w:val="auto"/>
          <w:lang w:val="en-GB"/>
        </w:rPr>
        <w:lastRenderedPageBreak/>
        <w:t>Table 2</w:t>
      </w:r>
      <w:r w:rsidR="000D5349" w:rsidRPr="00C923DB">
        <w:rPr>
          <w:rStyle w:val="Kop3Char"/>
          <w:rFonts w:ascii="Times New Roman" w:hAnsi="Times New Roman" w:cs="Times New Roman"/>
          <w:b/>
          <w:color w:val="auto"/>
          <w:lang w:val="en-GB"/>
        </w:rPr>
        <w:t>.</w:t>
      </w:r>
      <w:r w:rsidR="000D5349" w:rsidRPr="00C923DB">
        <w:rPr>
          <w:rFonts w:cs="Times New Roman"/>
          <w:b/>
          <w:lang w:val="en-US"/>
        </w:rPr>
        <w:t xml:space="preserve"> </w:t>
      </w:r>
      <w:r w:rsidR="000D5349" w:rsidRPr="00C923DB">
        <w:rPr>
          <w:rFonts w:cs="Times New Roman"/>
          <w:lang w:val="en-US"/>
        </w:rPr>
        <w:t>Baseline characteristics and procedural data (per protocol analysis)</w:t>
      </w:r>
      <w:bookmarkEnd w:id="6"/>
    </w:p>
    <w:p w14:paraId="13E69D59" w14:textId="77777777" w:rsidR="000D5349" w:rsidRPr="00C923DB" w:rsidRDefault="000D5349" w:rsidP="000D53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9356" w:type="dxa"/>
        <w:tblLook w:val="04A0" w:firstRow="1" w:lastRow="0" w:firstColumn="1" w:lastColumn="0" w:noHBand="0" w:noVBand="1"/>
      </w:tblPr>
      <w:tblGrid>
        <w:gridCol w:w="4678"/>
        <w:gridCol w:w="1843"/>
        <w:gridCol w:w="1843"/>
        <w:gridCol w:w="992"/>
      </w:tblGrid>
      <w:tr w:rsidR="000D5349" w:rsidRPr="00C923DB" w14:paraId="6FDE118C" w14:textId="77777777" w:rsidTr="00B065C9">
        <w:trPr>
          <w:trHeight w:val="52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144F" w14:textId="77777777" w:rsidR="000D5349" w:rsidRPr="00C923DB" w:rsidRDefault="000D5349" w:rsidP="00B065C9">
            <w:pPr>
              <w:pStyle w:val="Geenafstand"/>
              <w:spacing w:line="24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62ADE49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Health group</w:t>
            </w:r>
          </w:p>
          <w:p w14:paraId="459E6A37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  <w:lang w:val="en-GB"/>
              </w:rPr>
              <w:t>N = 12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95D95B2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tandard care</w:t>
            </w:r>
          </w:p>
          <w:p w14:paraId="4644C613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  <w:lang w:val="en-GB"/>
              </w:rPr>
              <w:t>N = 1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76F9CC5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</w:rPr>
              <w:t>P-</w:t>
            </w:r>
            <w:proofErr w:type="spellStart"/>
            <w:r w:rsidRPr="00C923DB">
              <w:rPr>
                <w:rFonts w:ascii="Times New Roman" w:hAnsi="Times New Roman" w:cs="Times New Roman"/>
                <w:bCs/>
                <w:color w:val="000000"/>
              </w:rPr>
              <w:t>value</w:t>
            </w:r>
            <w:proofErr w:type="spellEnd"/>
          </w:p>
        </w:tc>
      </w:tr>
      <w:tr w:rsidR="000D5349" w:rsidRPr="00C923DB" w14:paraId="57C4125B" w14:textId="77777777" w:rsidTr="00B065C9">
        <w:trPr>
          <w:trHeight w:val="32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1BD9" w14:textId="77777777" w:rsidR="000D5349" w:rsidRPr="00C923DB" w:rsidRDefault="000D5349" w:rsidP="00B065C9">
            <w:pPr>
              <w:pStyle w:val="Geenafstand"/>
              <w:spacing w:line="24" w:lineRule="atLeast"/>
              <w:rPr>
                <w:rFonts w:ascii="Times New Roman" w:hAnsi="Times New Roman" w:cs="Times New Roman"/>
                <w:b/>
                <w:lang w:val="en-US"/>
              </w:rPr>
            </w:pPr>
            <w:r w:rsidRPr="00C923DB">
              <w:rPr>
                <w:rFonts w:ascii="Times New Roman" w:hAnsi="Times New Roman" w:cs="Times New Roman"/>
                <w:b/>
                <w:lang w:val="en-US"/>
              </w:rPr>
              <w:t>Patient characterist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D3490" w14:textId="77777777" w:rsidR="000D5349" w:rsidRPr="00C923DB" w:rsidRDefault="000D5349" w:rsidP="00B065C9">
            <w:pPr>
              <w:pStyle w:val="Geenafstand"/>
              <w:spacing w:line="24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66542" w14:textId="77777777" w:rsidR="000D5349" w:rsidRPr="00C923DB" w:rsidRDefault="000D5349" w:rsidP="00B065C9">
            <w:pPr>
              <w:pStyle w:val="Geenafstand"/>
              <w:spacing w:line="24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77303" w14:textId="77777777" w:rsidR="000D5349" w:rsidRPr="00C923DB" w:rsidRDefault="000D5349" w:rsidP="00B065C9">
            <w:pPr>
              <w:pStyle w:val="Geenafstand"/>
              <w:spacing w:line="24" w:lineRule="atLeas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0D5349" w:rsidRPr="00C923DB" w14:paraId="25E8932E" w14:textId="77777777" w:rsidTr="00B065C9">
        <w:trPr>
          <w:trHeight w:val="2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05DA" w14:textId="77777777" w:rsidR="000D5349" w:rsidRPr="00C923DB" w:rsidRDefault="000D5349" w:rsidP="00B065C9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Age (years)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3909" w14:textId="77777777" w:rsidR="000D5349" w:rsidRPr="00C923DB" w:rsidRDefault="000D5349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67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2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(61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2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– 7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2</w:t>
            </w:r>
            <w:r w:rsidRPr="00C923DB">
              <w:rPr>
                <w:rFonts w:ascii="Times New Roman" w:hAnsi="Times New Roman" w:cs="Times New Roman"/>
                <w:lang w:val="en-US"/>
              </w:rPr>
              <w:t>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9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FAFE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69.6 (65.2 – 7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AB54" w14:textId="77777777" w:rsidR="000D5349" w:rsidRPr="00C923DB" w:rsidRDefault="00B0153B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0D5349" w:rsidRPr="00C923DB" w14:paraId="362BB45A" w14:textId="77777777" w:rsidTr="00B065C9">
        <w:trPr>
          <w:trHeight w:val="3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0122" w14:textId="77777777" w:rsidR="000D5349" w:rsidRPr="00C923DB" w:rsidRDefault="000D5349" w:rsidP="00B065C9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Male –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62BE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14 (89.1</w:t>
            </w:r>
            <w:r w:rsidR="000D5349"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1AB8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13 (8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DCE3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0D5349" w:rsidRPr="00C923DB" w14:paraId="1E73D380" w14:textId="77777777" w:rsidTr="00B065C9">
        <w:trPr>
          <w:trHeight w:val="36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A9E6" w14:textId="77777777" w:rsidR="000D5349" w:rsidRPr="00C923DB" w:rsidRDefault="000D5349" w:rsidP="00B065C9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Body-mass index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C826" w14:textId="77777777" w:rsidR="000D5349" w:rsidRPr="00C923DB" w:rsidRDefault="000D5349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27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4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4</w:t>
            </w:r>
            <w:r w:rsidRPr="00C923DB">
              <w:rPr>
                <w:rFonts w:ascii="Times New Roman" w:hAnsi="Times New Roman" w:cs="Times New Roman"/>
                <w:lang w:val="en-US"/>
              </w:rPr>
              <w:t>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9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– 30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4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53B7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27.2 (25.2 – 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5B57" w14:textId="77777777" w:rsidR="000D5349" w:rsidRPr="00C923DB" w:rsidRDefault="00B0153B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0D5349" w:rsidRPr="00C923DB" w14:paraId="23413030" w14:textId="77777777" w:rsidTr="00B065C9">
        <w:trPr>
          <w:trHeight w:val="36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A67F" w14:textId="77777777" w:rsidR="000D5349" w:rsidRPr="00C923DB" w:rsidRDefault="000D5349" w:rsidP="00B065C9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Medical history – no</w:t>
            </w:r>
            <w:proofErr w:type="gramStart"/>
            <w:r w:rsidRPr="00C923DB">
              <w:rPr>
                <w:rFonts w:ascii="Times New Roman" w:hAnsi="Times New Roman" w:cs="Times New Roman"/>
                <w:lang w:val="en-US"/>
              </w:rPr>
              <w:t>./</w:t>
            </w:r>
            <w:proofErr w:type="gramEnd"/>
            <w:r w:rsidRPr="00C923DB">
              <w:rPr>
                <w:rFonts w:ascii="Times New Roman" w:hAnsi="Times New Roman" w:cs="Times New Roman"/>
                <w:lang w:val="en-US"/>
              </w:rPr>
              <w:t>total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3D8B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415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A860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5349" w:rsidRPr="00C923DB" w14:paraId="1D2D5A0F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5597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4585" w14:textId="77777777" w:rsidR="000D5349" w:rsidRPr="00C923DB" w:rsidRDefault="000D5349" w:rsidP="007524B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41 (32.0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B39E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3 (24.3</w:t>
            </w:r>
            <w:r w:rsidRPr="00C923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85FF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0D5349" w:rsidRPr="00C923DB" w14:paraId="4BE1BEFE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C3CB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347D" w14:textId="77777777" w:rsidR="000D5349" w:rsidRPr="00C923DB" w:rsidRDefault="000D5349" w:rsidP="007524B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7 (5.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5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6F10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5 (1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6F84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 xml:space="preserve">0.18 </w:t>
            </w:r>
          </w:p>
        </w:tc>
      </w:tr>
      <w:tr w:rsidR="000D5349" w:rsidRPr="00C923DB" w14:paraId="6416F123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FE47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AD3B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9 (7.0</w:t>
            </w:r>
            <w:r w:rsidR="000D5349"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7631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6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13C3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0D5349" w:rsidRPr="00C923DB" w14:paraId="0ABCD780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A8A0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Multi vesse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E4F4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11</w:t>
            </w:r>
            <w:r w:rsidR="000D5349" w:rsidRPr="00C923DB">
              <w:rPr>
                <w:rFonts w:ascii="Times New Roman" w:hAnsi="Times New Roman" w:cs="Times New Roman"/>
                <w:lang w:val="en-US"/>
              </w:rPr>
              <w:t xml:space="preserve"> (8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54E2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21 (8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FD5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0D5349" w:rsidRPr="00C923DB" w14:paraId="68F0496B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0C91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B997" w14:textId="77777777" w:rsidR="000D5349" w:rsidRPr="00C923DB" w:rsidRDefault="000D5349" w:rsidP="007524B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6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C86C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7 (1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A6BD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D5349" w:rsidRPr="00C923DB" w14:paraId="234E2DCA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86E1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GB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 xml:space="preserve">Renal impairment </w:t>
            </w:r>
            <w:r w:rsidRPr="00C9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MDRD&lt;60 mL/min/1.73 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4CFE" w14:textId="77777777" w:rsidR="000D5349" w:rsidRPr="00C923DB" w:rsidRDefault="000D5349" w:rsidP="007524B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23DB">
              <w:rPr>
                <w:rFonts w:ascii="Times New Roman" w:hAnsi="Times New Roman" w:cs="Times New Roman"/>
                <w:lang w:val="en-GB"/>
              </w:rPr>
              <w:t>10 (7.</w:t>
            </w:r>
            <w:r w:rsidR="007524BC" w:rsidRPr="00C923DB">
              <w:rPr>
                <w:rFonts w:ascii="Times New Roman" w:hAnsi="Times New Roman" w:cs="Times New Roman"/>
                <w:lang w:val="en-GB"/>
              </w:rPr>
              <w:t>8</w:t>
            </w:r>
            <w:r w:rsidRPr="00C923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6B4A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C682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D5349" w:rsidRPr="00C923DB" w14:paraId="1B2C4E51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5994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Previous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4946" w14:textId="77777777" w:rsidR="000D5349" w:rsidRPr="00C923DB" w:rsidRDefault="000D5349" w:rsidP="007524B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 (2.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3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D959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5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F9C9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0D5349" w:rsidRPr="00C923DB" w14:paraId="1D873211" w14:textId="77777777" w:rsidTr="00B065C9">
        <w:trPr>
          <w:trHeight w:val="3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390B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Recent MI (90 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16A3" w14:textId="77777777" w:rsidR="000D5349" w:rsidRPr="00C923DB" w:rsidRDefault="000D5349" w:rsidP="007524B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4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2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2</w:t>
            </w:r>
            <w:r w:rsidRPr="00C923DB">
              <w:rPr>
                <w:rFonts w:ascii="Times New Roman" w:hAnsi="Times New Roman" w:cs="Times New Roman"/>
                <w:lang w:val="en-US"/>
              </w:rPr>
              <w:t>.</w:t>
            </w:r>
            <w:r w:rsidR="007524BC" w:rsidRPr="00C923DB">
              <w:rPr>
                <w:rFonts w:ascii="Times New Roman" w:hAnsi="Times New Roman" w:cs="Times New Roman"/>
                <w:lang w:val="en-US"/>
              </w:rPr>
              <w:t>8</w:t>
            </w:r>
            <w:r w:rsidRPr="00C923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5B89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46 (3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54F7" w14:textId="77777777" w:rsidR="000D5349" w:rsidRPr="00C923DB" w:rsidRDefault="007524B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0D5349" w:rsidRPr="00C923DB" w14:paraId="3552CE7C" w14:textId="77777777" w:rsidTr="00B065C9">
        <w:trPr>
          <w:trHeight w:val="3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81B4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Previous P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B3D5" w14:textId="77777777" w:rsidR="000D5349" w:rsidRPr="00C923DB" w:rsidRDefault="001351F0" w:rsidP="001351F0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2</w:t>
            </w:r>
            <w:r w:rsidR="000D5349" w:rsidRPr="00C923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923DB">
              <w:rPr>
                <w:rFonts w:ascii="Times New Roman" w:hAnsi="Times New Roman" w:cs="Times New Roman"/>
                <w:lang w:val="en-US"/>
              </w:rPr>
              <w:t>25.0</w:t>
            </w:r>
            <w:r w:rsidR="000D5349"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92E6" w14:textId="77777777" w:rsidR="000D5349" w:rsidRPr="00C923DB" w:rsidRDefault="001351F0" w:rsidP="001351F0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1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54F2" w14:textId="77777777" w:rsidR="000D5349" w:rsidRPr="00C923DB" w:rsidRDefault="00093E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</w:rPr>
            </w:pPr>
            <w:r w:rsidRPr="00C923DB">
              <w:rPr>
                <w:rFonts w:ascii="Times New Roman" w:hAnsi="Times New Roman" w:cs="Times New Roman"/>
              </w:rPr>
              <w:t>0</w:t>
            </w:r>
            <w:r w:rsidR="001351F0" w:rsidRPr="00C923DB">
              <w:rPr>
                <w:rFonts w:ascii="Times New Roman" w:hAnsi="Times New Roman" w:cs="Times New Roman"/>
              </w:rPr>
              <w:t>.77</w:t>
            </w:r>
          </w:p>
        </w:tc>
      </w:tr>
      <w:tr w:rsidR="000D5349" w:rsidRPr="00C923DB" w14:paraId="324D77D4" w14:textId="77777777" w:rsidTr="00B065C9">
        <w:trPr>
          <w:trHeight w:val="36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4D94" w14:textId="77777777" w:rsidR="000D5349" w:rsidRPr="00C923DB" w:rsidRDefault="000D5349" w:rsidP="00B065C9">
            <w:pPr>
              <w:pStyle w:val="Geenafstand"/>
              <w:spacing w:line="24" w:lineRule="atLeast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Left ventricular ejection fraction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FB22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55 (50 – 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356B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55 (50 – 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438F" w14:textId="77777777" w:rsidR="000D5349" w:rsidRPr="00C923DB" w:rsidRDefault="00B0153B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2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D5349" w:rsidRPr="00C923DB" w14:paraId="176866AB" w14:textId="77777777" w:rsidTr="00B065C9">
        <w:trPr>
          <w:trHeight w:val="36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C04D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Ejection fraction ≤ 30% -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455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3C1C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BFBC" w14:textId="77777777" w:rsidR="000D5349" w:rsidRPr="00C923DB" w:rsidRDefault="004F405C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AB3E66" w:rsidRPr="00C923DB" w14:paraId="39D65E7F" w14:textId="77777777" w:rsidTr="00B065C9">
        <w:trPr>
          <w:trHeight w:val="34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59A8" w14:textId="77777777" w:rsidR="00AB3E66" w:rsidRPr="00C923DB" w:rsidRDefault="00AB3E66" w:rsidP="00AB3E66">
            <w:pPr>
              <w:pStyle w:val="Geenafstand"/>
              <w:spacing w:line="24" w:lineRule="atLeast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NYHA class &gt; II –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49F7" w14:textId="77777777" w:rsidR="00AB3E66" w:rsidRPr="00C923DB" w:rsidRDefault="004F405C" w:rsidP="004F405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2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923DB">
              <w:rPr>
                <w:rFonts w:ascii="Times New Roman" w:hAnsi="Times New Roman" w:cs="Times New Roman"/>
                <w:lang w:val="en-US"/>
              </w:rPr>
              <w:t>1.6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4A98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7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7618" w14:textId="77777777" w:rsidR="00AB3E66" w:rsidRPr="00C923DB" w:rsidRDefault="00AB3E66" w:rsidP="004F405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</w:t>
            </w:r>
            <w:r w:rsidR="004F405C" w:rsidRPr="00C923DB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0D5349" w:rsidRPr="00C923DB" w14:paraId="64B573C0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F790" w14:textId="77777777" w:rsidR="000D5349" w:rsidRPr="00C923DB" w:rsidRDefault="000D5349" w:rsidP="00B065C9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Current health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4FD0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CC2E" w14:textId="77777777" w:rsidR="000D5349" w:rsidRPr="00C923DB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F706" w14:textId="77777777" w:rsidR="000D5349" w:rsidRPr="008D54C3" w:rsidRDefault="000D5349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4C3" w:rsidRPr="00E85440" w14:paraId="53600AA7" w14:textId="77777777" w:rsidTr="00B065C9">
        <w:trPr>
          <w:trHeight w:val="3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6D09" w14:textId="776E508A" w:rsidR="008D54C3" w:rsidRPr="00C923DB" w:rsidRDefault="008D54C3" w:rsidP="008D54C3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640247">
              <w:rPr>
                <w:rFonts w:ascii="Times New Roman" w:hAnsi="Times New Roman" w:cs="Times New Roman"/>
                <w:lang w:val="en-US"/>
              </w:rPr>
              <w:t xml:space="preserve">SF-36 </w:t>
            </w:r>
            <w:r>
              <w:rPr>
                <w:rFonts w:ascii="Times New Roman" w:hAnsi="Times New Roman" w:cs="Times New Roman"/>
                <w:lang w:val="en-US"/>
              </w:rPr>
              <w:t xml:space="preserve">physical score </w:t>
            </w:r>
            <w:r w:rsidRPr="00640247">
              <w:rPr>
                <w:rFonts w:ascii="Times New Roman" w:hAnsi="Times New Roman" w:cs="Times New Roman"/>
                <w:lang w:val="en-US"/>
              </w:rPr>
              <w:t>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B567" w14:textId="32697233" w:rsidR="008D54C3" w:rsidRPr="00C923DB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41 – 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2707" w14:textId="5026F67F" w:rsidR="008D54C3" w:rsidRPr="00C923DB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40 – 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2610" w14:textId="21D06E5F" w:rsidR="008D54C3" w:rsidRPr="008D54C3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848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8D54C3" w:rsidRPr="00E85440" w14:paraId="0C712834" w14:textId="77777777" w:rsidTr="00B065C9">
        <w:trPr>
          <w:trHeight w:val="3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0661" w14:textId="6FCC2FAF" w:rsidR="008D54C3" w:rsidRPr="00C923DB" w:rsidRDefault="008D54C3" w:rsidP="008D54C3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F-36 mental score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87DD" w14:textId="5B3F7498" w:rsidR="008D54C3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52 – 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EDD7" w14:textId="61463E27" w:rsidR="008D54C3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55 – 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5906" w14:textId="0C0E06E0" w:rsidR="008D54C3" w:rsidRPr="008D54C3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0D5349" w:rsidRPr="00C923DB" w14:paraId="75D6C859" w14:textId="77777777" w:rsidTr="00B065C9">
        <w:trPr>
          <w:trHeight w:val="34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9684" w14:textId="77777777" w:rsidR="000D5349" w:rsidRPr="00C923DB" w:rsidRDefault="000D5349" w:rsidP="00B065C9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HADS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045E" w14:textId="74DBE281" w:rsidR="000D5349" w:rsidRPr="00C923DB" w:rsidRDefault="008D54C3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 –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6FC1" w14:textId="77777777" w:rsidR="000D5349" w:rsidRPr="00C923DB" w:rsidRDefault="001351F0" w:rsidP="00B065C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 (1 – 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FE46" w14:textId="19BAF809" w:rsidR="000D5349" w:rsidRPr="008D54C3" w:rsidRDefault="008D54C3" w:rsidP="008D54C3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4C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AB3E66" w:rsidRPr="00C923DB" w14:paraId="28AE801B" w14:textId="77777777" w:rsidTr="00B065C9">
        <w:trPr>
          <w:trHeight w:val="34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0786" w14:textId="77777777" w:rsidR="00AB3E66" w:rsidRPr="00C923DB" w:rsidRDefault="00AB3E66" w:rsidP="00AB3E66">
            <w:pPr>
              <w:pStyle w:val="Geenafstand"/>
              <w:spacing w:line="24" w:lineRule="atLeast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9000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0E30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3E80" w14:textId="77777777" w:rsidR="00AB3E66" w:rsidRPr="00C923DB" w:rsidRDefault="00AB3E66" w:rsidP="004F405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</w:t>
            </w:r>
            <w:r w:rsidR="004F405C" w:rsidRPr="00C923DB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AB3E66" w:rsidRPr="00C923DB" w14:paraId="51B9F766" w14:textId="77777777" w:rsidTr="00B065C9">
        <w:trPr>
          <w:trHeight w:val="34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49D9" w14:textId="77777777" w:rsidR="00AB3E66" w:rsidRPr="00C923DB" w:rsidRDefault="00AB3E66" w:rsidP="00AB3E66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F2F5" w14:textId="77777777" w:rsidR="00AB3E66" w:rsidRPr="00C923DB" w:rsidRDefault="004F405C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4 (26.6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74C5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42 (3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AC9E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3E66" w:rsidRPr="00C923DB" w14:paraId="224A7543" w14:textId="77777777" w:rsidTr="00B065C9">
        <w:trPr>
          <w:trHeight w:val="34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E143" w14:textId="77777777" w:rsidR="00AB3E66" w:rsidRPr="00C923DB" w:rsidRDefault="00AB3E66" w:rsidP="00AB3E66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C60B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5</w:t>
            </w:r>
            <w:r w:rsidR="004F405C" w:rsidRPr="00C923DB">
              <w:rPr>
                <w:rFonts w:ascii="Times New Roman" w:hAnsi="Times New Roman" w:cs="Times New Roman"/>
                <w:lang w:val="en-US"/>
              </w:rPr>
              <w:t>4 (42.2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73C1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55 (4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9232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3E66" w:rsidRPr="00C923DB" w14:paraId="488896E3" w14:textId="77777777" w:rsidTr="00B065C9">
        <w:trPr>
          <w:trHeight w:val="34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50CD" w14:textId="77777777" w:rsidR="00AB3E66" w:rsidRPr="00C923DB" w:rsidRDefault="00AB3E66" w:rsidP="00AB3E66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8A90" w14:textId="77777777" w:rsidR="00AB3E66" w:rsidRPr="00C923DB" w:rsidRDefault="004F405C" w:rsidP="004F405C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40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923DB">
              <w:rPr>
                <w:rFonts w:ascii="Times New Roman" w:hAnsi="Times New Roman" w:cs="Times New Roman"/>
                <w:lang w:val="en-US"/>
              </w:rPr>
              <w:t>3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71BB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8 (2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E59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3E66" w:rsidRPr="00C923DB" w14:paraId="4A50CAD3" w14:textId="77777777" w:rsidTr="00B065C9">
        <w:trPr>
          <w:trHeight w:val="34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520A" w14:textId="77777777" w:rsidR="00AB3E66" w:rsidRPr="00C923DB" w:rsidRDefault="00AB3E66" w:rsidP="00AB3E66">
            <w:pPr>
              <w:pStyle w:val="Geenafstand"/>
              <w:spacing w:line="24" w:lineRule="atLeast"/>
              <w:rPr>
                <w:rFonts w:ascii="Times New Roman" w:hAnsi="Times New Roman" w:cs="Times New Roman"/>
                <w:b/>
                <w:lang w:val="en-US"/>
              </w:rPr>
            </w:pPr>
            <w:r w:rsidRPr="00C923DB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1FBA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F118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0D59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AB3E66" w:rsidRPr="00C923DB" w14:paraId="33A049A2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E309" w14:textId="77777777" w:rsidR="00AB3E66" w:rsidRPr="00C923DB" w:rsidRDefault="00AB3E66" w:rsidP="00AB3E66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23DB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C923DB">
              <w:rPr>
                <w:rFonts w:ascii="Times New Roman" w:hAnsi="Times New Roman" w:cs="Times New Roman"/>
                <w:lang w:val="en-US"/>
              </w:rPr>
              <w:t xml:space="preserve"> log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96B4" w14:textId="77777777" w:rsidR="00AB3E66" w:rsidRPr="00C923DB" w:rsidRDefault="000217E5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2.29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 xml:space="preserve"> (1.8</w:t>
            </w:r>
            <w:r w:rsidRPr="00C923DB">
              <w:rPr>
                <w:rFonts w:ascii="Times New Roman" w:hAnsi="Times New Roman" w:cs="Times New Roman"/>
                <w:lang w:val="en-US"/>
              </w:rPr>
              <w:t>1 – 3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>.</w:t>
            </w:r>
            <w:r w:rsidRPr="00C923DB">
              <w:rPr>
                <w:rFonts w:ascii="Times New Roman" w:hAnsi="Times New Roman" w:cs="Times New Roman"/>
                <w:lang w:val="en-US"/>
              </w:rPr>
              <w:t>61</w:t>
            </w:r>
            <w:r w:rsidR="00AB3E66"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4758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2.87 (2.01 – 4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A72D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AB3E66" w:rsidRPr="00C923DB" w14:paraId="070BE266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8EFD" w14:textId="77777777" w:rsidR="00AB3E66" w:rsidRPr="00C923DB" w:rsidRDefault="00AB3E66" w:rsidP="00AB3E66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23DB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C923DB">
              <w:rPr>
                <w:rFonts w:ascii="Times New Roman" w:hAnsi="Times New Roman" w:cs="Times New Roman"/>
                <w:lang w:val="en-US"/>
              </w:rPr>
              <w:t xml:space="preserve"> II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5028" w14:textId="77777777" w:rsidR="00AB3E66" w:rsidRPr="00C923DB" w:rsidRDefault="000217E5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.15 (0.76 – 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FCFA" w14:textId="77777777" w:rsidR="00AB3E66" w:rsidRPr="00C923DB" w:rsidRDefault="000217E5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.43 (1.10 – 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D29E" w14:textId="77777777" w:rsidR="00AB3E66" w:rsidRPr="00C923DB" w:rsidRDefault="000217E5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AB3E66" w:rsidRPr="00C923DB" w14:paraId="657223FB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2537" w14:textId="77777777" w:rsidR="00AB3E66" w:rsidRPr="00C923DB" w:rsidRDefault="00AB3E66" w:rsidP="00AB3E66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Use of ECC –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97BC" w14:textId="77777777" w:rsidR="00AB3E66" w:rsidRPr="00C923DB" w:rsidRDefault="00AB3E66" w:rsidP="00093E49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</w:t>
            </w:r>
            <w:r w:rsidR="00093E49" w:rsidRPr="00C923DB">
              <w:rPr>
                <w:rFonts w:ascii="Times New Roman" w:hAnsi="Times New Roman" w:cs="Times New Roman"/>
                <w:lang w:val="en-US"/>
              </w:rPr>
              <w:t>07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093E49" w:rsidRPr="00C923DB">
              <w:rPr>
                <w:rFonts w:ascii="Times New Roman" w:hAnsi="Times New Roman" w:cs="Times New Roman"/>
                <w:lang w:val="en-US"/>
              </w:rPr>
              <w:t>3</w:t>
            </w:r>
            <w:r w:rsidRPr="00C923DB">
              <w:rPr>
                <w:rFonts w:ascii="Times New Roman" w:hAnsi="Times New Roman" w:cs="Times New Roman"/>
                <w:lang w:val="en-US"/>
              </w:rPr>
              <w:t>.</w:t>
            </w:r>
            <w:r w:rsidR="00093E49" w:rsidRPr="00C923DB">
              <w:rPr>
                <w:rFonts w:ascii="Times New Roman" w:hAnsi="Times New Roman" w:cs="Times New Roman"/>
                <w:lang w:val="en-US"/>
              </w:rPr>
              <w:t>6</w:t>
            </w:r>
            <w:r w:rsidRPr="00C92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B85F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101 (7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3BE" w14:textId="77777777" w:rsidR="00AB3E66" w:rsidRPr="00C923DB" w:rsidRDefault="00224B23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AB3E66" w:rsidRPr="00C923DB" w14:paraId="072B81ED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4AB8" w14:textId="77777777" w:rsidR="00AB3E66" w:rsidRPr="00C923DB" w:rsidRDefault="00AB3E66" w:rsidP="00AB3E66">
            <w:pPr>
              <w:pStyle w:val="Geenafstand"/>
              <w:spacing w:line="24" w:lineRule="atLeast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ECC duration in users (min)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5C53" w14:textId="77777777" w:rsidR="00AB3E66" w:rsidRPr="00C923DB" w:rsidRDefault="00AB3E66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7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5</w:t>
            </w:r>
            <w:r w:rsidRPr="00C923DB">
              <w:rPr>
                <w:rFonts w:ascii="Times New Roman" w:hAnsi="Times New Roman" w:cs="Times New Roman"/>
                <w:lang w:val="en-US"/>
              </w:rPr>
              <w:t xml:space="preserve"> (60 – 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89B5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76 (64 – 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CF61" w14:textId="77777777" w:rsidR="00AB3E66" w:rsidRPr="00C923DB" w:rsidRDefault="00AB3E66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8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B3E66" w:rsidRPr="00C923DB" w14:paraId="051047B1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11BA" w14:textId="77777777" w:rsidR="00AB3E66" w:rsidRPr="00C923DB" w:rsidRDefault="00AB3E66" w:rsidP="00AB3E66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No. of distal anastomoses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E1FE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 (2 –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8373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3 (2 – 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92C4" w14:textId="77777777" w:rsidR="00AB3E66" w:rsidRPr="00C923DB" w:rsidRDefault="00AB3E66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AB3E66" w:rsidRPr="00C923DB" w14:paraId="63E44E63" w14:textId="77777777" w:rsidTr="00B065C9">
        <w:trPr>
          <w:trHeight w:val="370"/>
        </w:trPr>
        <w:tc>
          <w:tcPr>
            <w:tcW w:w="46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9B06A6" w14:textId="77777777" w:rsidR="00AB3E66" w:rsidRPr="00C923DB" w:rsidRDefault="00AB3E66" w:rsidP="00AB3E66">
            <w:pPr>
              <w:pStyle w:val="Geenafstand"/>
              <w:spacing w:line="24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Hospital stay (days) –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5AF4BB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6 (5 – 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6B8F63" w14:textId="77777777" w:rsidR="00AB3E66" w:rsidRPr="00C923DB" w:rsidRDefault="00AB3E66" w:rsidP="00AB3E66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6 (5 – 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68A08E" w14:textId="77777777" w:rsidR="00AB3E66" w:rsidRPr="00C923DB" w:rsidRDefault="00AB3E66" w:rsidP="000217E5">
            <w:pPr>
              <w:pStyle w:val="Geenafstand"/>
              <w:spacing w:line="24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3DB">
              <w:rPr>
                <w:rFonts w:ascii="Times New Roman" w:hAnsi="Times New Roman" w:cs="Times New Roman"/>
                <w:lang w:val="en-US"/>
              </w:rPr>
              <w:t>0.8</w:t>
            </w:r>
            <w:r w:rsidR="000217E5" w:rsidRPr="00C923DB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48A00DE5" w14:textId="77777777" w:rsidR="007E3C47" w:rsidRPr="00C923DB" w:rsidRDefault="007E3C47">
      <w:pPr>
        <w:rPr>
          <w:rFonts w:ascii="Times New Roman" w:hAnsi="Times New Roman" w:cs="Times New Roman"/>
          <w:b/>
        </w:rPr>
      </w:pPr>
    </w:p>
    <w:p w14:paraId="3F41F38A" w14:textId="77777777" w:rsidR="00C923DB" w:rsidRPr="00C923DB" w:rsidRDefault="00C923DB">
      <w:pPr>
        <w:rPr>
          <w:rFonts w:ascii="Times New Roman" w:hAnsi="Times New Roman" w:cs="Times New Roman"/>
          <w:b/>
        </w:rPr>
        <w:sectPr w:rsidR="00C923DB" w:rsidRPr="00C923DB" w:rsidSect="005B5F3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28DDCE" w14:textId="77777777" w:rsidR="00C923DB" w:rsidRPr="00E85440" w:rsidRDefault="00C923DB" w:rsidP="00C923DB">
      <w:pPr>
        <w:pStyle w:val="Kop2"/>
        <w:rPr>
          <w:rFonts w:cs="Times New Roman"/>
          <w:lang w:val="en-GB"/>
        </w:rPr>
      </w:pPr>
      <w:bookmarkStart w:id="7" w:name="_Toc94094567"/>
      <w:r w:rsidRPr="00E85440">
        <w:rPr>
          <w:rFonts w:cs="Times New Roman"/>
          <w:b/>
          <w:lang w:val="en-GB"/>
        </w:rPr>
        <w:t>Table 3</w:t>
      </w:r>
      <w:r w:rsidRPr="00E85440">
        <w:rPr>
          <w:rFonts w:cs="Times New Roman"/>
          <w:lang w:val="en-GB"/>
        </w:rPr>
        <w:t>. Outcomes at 6 weeks (per-protocol analysis)</w:t>
      </w:r>
      <w:bookmarkEnd w:id="7"/>
    </w:p>
    <w:p w14:paraId="1AD21E86" w14:textId="77777777" w:rsidR="00C923DB" w:rsidRPr="00E85440" w:rsidRDefault="00C923DB" w:rsidP="00C923DB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11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0"/>
        <w:gridCol w:w="1844"/>
        <w:gridCol w:w="1830"/>
        <w:gridCol w:w="2577"/>
        <w:gridCol w:w="1046"/>
      </w:tblGrid>
      <w:tr w:rsidR="00C923DB" w:rsidRPr="00C923DB" w14:paraId="29626264" w14:textId="77777777" w:rsidTr="00B065C9">
        <w:trPr>
          <w:trHeight w:val="148"/>
        </w:trPr>
        <w:tc>
          <w:tcPr>
            <w:tcW w:w="0" w:type="auto"/>
          </w:tcPr>
          <w:p w14:paraId="09E9C9BC" w14:textId="77777777" w:rsidR="00C923DB" w:rsidRPr="00C923DB" w:rsidRDefault="00C923DB" w:rsidP="00B065C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CD69C" w14:textId="77777777" w:rsidR="00C923DB" w:rsidRPr="00C923DB" w:rsidRDefault="00C923DB" w:rsidP="00B065C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eHealth group</w:t>
            </w:r>
          </w:p>
          <w:p w14:paraId="60F20A0B" w14:textId="77777777" w:rsidR="00C923DB" w:rsidRPr="00C923DB" w:rsidRDefault="00C923DB" w:rsidP="00B065C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N = 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82D00" w14:textId="77777777" w:rsidR="00C923DB" w:rsidRPr="00C923DB" w:rsidRDefault="00C923DB" w:rsidP="00B065C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Standard care</w:t>
            </w:r>
          </w:p>
          <w:p w14:paraId="5D632D25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N = 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C7BD9B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Hazard ratio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C1C2FE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Cs/>
                <w:color w:val="000000"/>
                <w:szCs w:val="24"/>
              </w:rPr>
              <w:t>P-</w:t>
            </w:r>
            <w:proofErr w:type="spellStart"/>
            <w:r w:rsidRPr="00C923DB">
              <w:rPr>
                <w:rFonts w:ascii="Times New Roman" w:hAnsi="Times New Roman" w:cs="Times New Roman"/>
                <w:bCs/>
                <w:color w:val="000000"/>
                <w:szCs w:val="24"/>
              </w:rPr>
              <w:t>value</w:t>
            </w:r>
            <w:proofErr w:type="spellEnd"/>
          </w:p>
        </w:tc>
      </w:tr>
      <w:tr w:rsidR="00C923DB" w:rsidRPr="00C923DB" w14:paraId="37FA1B87" w14:textId="77777777" w:rsidTr="00B065C9">
        <w:trPr>
          <w:trHeight w:val="70"/>
        </w:trPr>
        <w:tc>
          <w:tcPr>
            <w:tcW w:w="0" w:type="auto"/>
            <w:vAlign w:val="center"/>
          </w:tcPr>
          <w:p w14:paraId="3E65612F" w14:textId="77777777" w:rsidR="00C923DB" w:rsidRPr="00C923DB" w:rsidRDefault="00C923DB" w:rsidP="00B065C9">
            <w:pPr>
              <w:spacing w:line="276" w:lineRule="auto"/>
              <w:ind w:left="-108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szCs w:val="24"/>
                <w:lang w:val="en-GB"/>
              </w:rPr>
              <w:t>Primary outcomes, no. (%)</w:t>
            </w:r>
          </w:p>
        </w:tc>
        <w:tc>
          <w:tcPr>
            <w:tcW w:w="0" w:type="auto"/>
          </w:tcPr>
          <w:p w14:paraId="524E0D28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75BA381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19C5BE3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7DED01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C923DB" w:rsidRPr="00C923DB" w14:paraId="4746C2DA" w14:textId="77777777" w:rsidTr="00B065C9">
        <w:trPr>
          <w:trHeight w:val="70"/>
        </w:trPr>
        <w:tc>
          <w:tcPr>
            <w:tcW w:w="0" w:type="auto"/>
            <w:vAlign w:val="center"/>
          </w:tcPr>
          <w:p w14:paraId="10FECD8E" w14:textId="77777777" w:rsidR="00C923DB" w:rsidRPr="00C923DB" w:rsidRDefault="00C923DB" w:rsidP="00B065C9">
            <w:pPr>
              <w:spacing w:line="276" w:lineRule="auto"/>
              <w:ind w:left="-108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Composite outcome †</w:t>
            </w:r>
          </w:p>
        </w:tc>
        <w:tc>
          <w:tcPr>
            <w:tcW w:w="0" w:type="auto"/>
          </w:tcPr>
          <w:p w14:paraId="1A208D51" w14:textId="126B4967" w:rsidR="00C923DB" w:rsidRPr="00246B39" w:rsidRDefault="00C923DB" w:rsidP="008D54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4</w:t>
            </w:r>
            <w:r w:rsidR="008D54C3"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</w:t>
            </w:r>
            <w:r w:rsidR="00150CD2"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 (32.8</w:t>
            </w: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6DDA0FE6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61 (45.2)</w:t>
            </w:r>
          </w:p>
        </w:tc>
        <w:tc>
          <w:tcPr>
            <w:tcW w:w="0" w:type="auto"/>
          </w:tcPr>
          <w:p w14:paraId="61A0E297" w14:textId="64C3F639" w:rsidR="00C923DB" w:rsidRPr="003104E2" w:rsidRDefault="00246B39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59 (0.36 – 0.98</w:t>
            </w:r>
            <w:r w:rsidR="00C923DB"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74219464" w14:textId="208C0AA7" w:rsidR="00C923DB" w:rsidRPr="003104E2" w:rsidRDefault="00150CD2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44</w:t>
            </w:r>
          </w:p>
        </w:tc>
      </w:tr>
      <w:tr w:rsidR="00C923DB" w:rsidRPr="00C923DB" w14:paraId="1C592E69" w14:textId="77777777" w:rsidTr="00B065C9">
        <w:trPr>
          <w:trHeight w:val="70"/>
        </w:trPr>
        <w:tc>
          <w:tcPr>
            <w:tcW w:w="0" w:type="auto"/>
            <w:vAlign w:val="center"/>
          </w:tcPr>
          <w:p w14:paraId="00AE0F39" w14:textId="77777777" w:rsidR="00C923DB" w:rsidRPr="00C923DB" w:rsidRDefault="00C923DB" w:rsidP="00B065C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08AB202" w14:textId="77777777" w:rsidR="00C923DB" w:rsidRPr="00246B39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3DBC853" w14:textId="77777777" w:rsidR="00C923DB" w:rsidRPr="00C923DB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1A0F613" w14:textId="77777777" w:rsidR="00C923DB" w:rsidRPr="003104E2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70D17DD" w14:textId="77777777" w:rsidR="00C923DB" w:rsidRPr="003104E2" w:rsidRDefault="00C923DB" w:rsidP="00B065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46B39" w:rsidRPr="00C923DB" w14:paraId="34C7ED5E" w14:textId="77777777" w:rsidTr="004761E4">
        <w:trPr>
          <w:trHeight w:val="70"/>
        </w:trPr>
        <w:tc>
          <w:tcPr>
            <w:tcW w:w="0" w:type="auto"/>
            <w:vAlign w:val="center"/>
          </w:tcPr>
          <w:p w14:paraId="12348E0D" w14:textId="3F3A5C75" w:rsidR="00246B39" w:rsidRPr="00C923DB" w:rsidRDefault="00246B39" w:rsidP="00246B3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szCs w:val="24"/>
                <w:lang w:val="en-GB"/>
              </w:rPr>
              <w:t>Costs, €</w:t>
            </w:r>
          </w:p>
        </w:tc>
        <w:tc>
          <w:tcPr>
            <w:tcW w:w="0" w:type="auto"/>
            <w:vAlign w:val="center"/>
          </w:tcPr>
          <w:p w14:paraId="053A4079" w14:textId="77777777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C81AD4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BA0BAF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5F1C28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46B39" w:rsidRPr="00C923DB" w14:paraId="09B7ACE0" w14:textId="77777777" w:rsidTr="004761E4">
        <w:trPr>
          <w:trHeight w:val="70"/>
        </w:trPr>
        <w:tc>
          <w:tcPr>
            <w:tcW w:w="0" w:type="auto"/>
            <w:vAlign w:val="center"/>
          </w:tcPr>
          <w:p w14:paraId="624705F4" w14:textId="3CF9D683" w:rsidR="00246B39" w:rsidRPr="00C923DB" w:rsidRDefault="00246B39" w:rsidP="00246B3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Primary outcome</w:t>
            </w:r>
          </w:p>
        </w:tc>
        <w:tc>
          <w:tcPr>
            <w:tcW w:w="0" w:type="auto"/>
          </w:tcPr>
          <w:p w14:paraId="59BC44C5" w14:textId="77777777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6A71F52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6959E3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AA5626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46B39" w:rsidRPr="00C923DB" w14:paraId="2A1AE7B6" w14:textId="77777777" w:rsidTr="004761E4">
        <w:trPr>
          <w:trHeight w:val="70"/>
        </w:trPr>
        <w:tc>
          <w:tcPr>
            <w:tcW w:w="0" w:type="auto"/>
            <w:vAlign w:val="center"/>
          </w:tcPr>
          <w:p w14:paraId="60BE1112" w14:textId="57A7298B" w:rsidR="00246B39" w:rsidRPr="00C923DB" w:rsidRDefault="00246B39" w:rsidP="00246B3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Median (IQR)</w:t>
            </w:r>
          </w:p>
        </w:tc>
        <w:tc>
          <w:tcPr>
            <w:tcW w:w="0" w:type="auto"/>
          </w:tcPr>
          <w:p w14:paraId="76A1CB35" w14:textId="4646B5AB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 (0 – 119)</w:t>
            </w:r>
          </w:p>
        </w:tc>
        <w:tc>
          <w:tcPr>
            <w:tcW w:w="0" w:type="auto"/>
          </w:tcPr>
          <w:p w14:paraId="37FDB122" w14:textId="4A49296C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66 (0 – 215)</w:t>
            </w:r>
          </w:p>
        </w:tc>
        <w:tc>
          <w:tcPr>
            <w:tcW w:w="0" w:type="auto"/>
            <w:vAlign w:val="center"/>
          </w:tcPr>
          <w:p w14:paraId="1A812904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80F32C0" w14:textId="73C6DFC2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szCs w:val="24"/>
                <w:lang w:val="en-GB"/>
              </w:rPr>
              <w:t>&lt; 0.01</w:t>
            </w:r>
          </w:p>
        </w:tc>
      </w:tr>
      <w:tr w:rsidR="00246B39" w:rsidRPr="00C923DB" w14:paraId="0F34F911" w14:textId="77777777" w:rsidTr="004761E4">
        <w:trPr>
          <w:trHeight w:val="70"/>
        </w:trPr>
        <w:tc>
          <w:tcPr>
            <w:tcW w:w="0" w:type="auto"/>
            <w:vAlign w:val="center"/>
          </w:tcPr>
          <w:p w14:paraId="02DB989C" w14:textId="2F831947" w:rsidR="00246B39" w:rsidRPr="00C923DB" w:rsidRDefault="00246B39" w:rsidP="00246B3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Mean ± SD</w:t>
            </w:r>
          </w:p>
        </w:tc>
        <w:tc>
          <w:tcPr>
            <w:tcW w:w="0" w:type="auto"/>
          </w:tcPr>
          <w:p w14:paraId="3D7A4B19" w14:textId="61BEFA12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69 ± 456</w:t>
            </w:r>
          </w:p>
        </w:tc>
        <w:tc>
          <w:tcPr>
            <w:tcW w:w="0" w:type="auto"/>
          </w:tcPr>
          <w:p w14:paraId="179FE14B" w14:textId="2ACAC31D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85 ± 777</w:t>
            </w:r>
          </w:p>
        </w:tc>
        <w:tc>
          <w:tcPr>
            <w:tcW w:w="0" w:type="auto"/>
            <w:vAlign w:val="center"/>
          </w:tcPr>
          <w:p w14:paraId="6B92B13E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A67DCC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46B39" w:rsidRPr="00C923DB" w14:paraId="25A02057" w14:textId="77777777" w:rsidTr="00B065C9">
        <w:trPr>
          <w:trHeight w:val="70"/>
        </w:trPr>
        <w:tc>
          <w:tcPr>
            <w:tcW w:w="0" w:type="auto"/>
            <w:vAlign w:val="center"/>
          </w:tcPr>
          <w:p w14:paraId="5213DFAF" w14:textId="77777777" w:rsidR="00246B39" w:rsidRPr="00C923DB" w:rsidRDefault="00246B39" w:rsidP="00246B3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F790EEB" w14:textId="77777777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23E3F1D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9080B08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49C2764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46B39" w:rsidRPr="00C923DB" w14:paraId="1DFE5AB0" w14:textId="77777777" w:rsidTr="00B065C9">
        <w:trPr>
          <w:trHeight w:val="70"/>
        </w:trPr>
        <w:tc>
          <w:tcPr>
            <w:tcW w:w="0" w:type="auto"/>
            <w:vAlign w:val="center"/>
          </w:tcPr>
          <w:p w14:paraId="245643AB" w14:textId="77777777" w:rsidR="00246B39" w:rsidRPr="00C923DB" w:rsidRDefault="00246B39" w:rsidP="00246B39">
            <w:pPr>
              <w:spacing w:line="276" w:lineRule="auto"/>
              <w:ind w:left="-108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b/>
                <w:szCs w:val="24"/>
                <w:lang w:val="en-GB"/>
              </w:rPr>
              <w:t>Secondary outcomes, no. (%)</w:t>
            </w:r>
          </w:p>
        </w:tc>
        <w:tc>
          <w:tcPr>
            <w:tcW w:w="0" w:type="auto"/>
          </w:tcPr>
          <w:p w14:paraId="1C6EC294" w14:textId="77777777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02B57DE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9D6D103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11D5979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46B39" w:rsidRPr="00C923DB" w14:paraId="3C00A080" w14:textId="77777777" w:rsidTr="00B065C9">
        <w:trPr>
          <w:trHeight w:val="70"/>
        </w:trPr>
        <w:tc>
          <w:tcPr>
            <w:tcW w:w="0" w:type="auto"/>
            <w:vAlign w:val="center"/>
          </w:tcPr>
          <w:p w14:paraId="41E9E2B6" w14:textId="77777777" w:rsidR="00246B39" w:rsidRPr="00C923DB" w:rsidRDefault="00246B39" w:rsidP="00246B39">
            <w:pPr>
              <w:spacing w:line="276" w:lineRule="auto"/>
              <w:ind w:left="-108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Composite unplanned in-hospital care</w:t>
            </w:r>
          </w:p>
        </w:tc>
        <w:tc>
          <w:tcPr>
            <w:tcW w:w="0" w:type="auto"/>
          </w:tcPr>
          <w:p w14:paraId="44AB329D" w14:textId="1D9EE76C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35 (27.3)</w:t>
            </w:r>
          </w:p>
        </w:tc>
        <w:tc>
          <w:tcPr>
            <w:tcW w:w="0" w:type="auto"/>
          </w:tcPr>
          <w:p w14:paraId="76C18A59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53 (39.3)</w:t>
            </w:r>
          </w:p>
        </w:tc>
        <w:tc>
          <w:tcPr>
            <w:tcW w:w="0" w:type="auto"/>
          </w:tcPr>
          <w:p w14:paraId="79E565F3" w14:textId="70475F9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58 (0.35 – 0.98)</w:t>
            </w:r>
          </w:p>
        </w:tc>
        <w:tc>
          <w:tcPr>
            <w:tcW w:w="0" w:type="auto"/>
          </w:tcPr>
          <w:p w14:paraId="70851196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C923DB" w14:paraId="2ED4DD1D" w14:textId="77777777" w:rsidTr="00B065C9">
        <w:trPr>
          <w:trHeight w:val="70"/>
        </w:trPr>
        <w:tc>
          <w:tcPr>
            <w:tcW w:w="0" w:type="auto"/>
            <w:vAlign w:val="center"/>
          </w:tcPr>
          <w:p w14:paraId="7F1A35D3" w14:textId="77777777" w:rsidR="00246B39" w:rsidRPr="00C923DB" w:rsidRDefault="00246B39" w:rsidP="00246B39">
            <w:pPr>
              <w:spacing w:line="276" w:lineRule="auto"/>
              <w:ind w:left="34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Emergency department visits</w:t>
            </w:r>
          </w:p>
        </w:tc>
        <w:tc>
          <w:tcPr>
            <w:tcW w:w="0" w:type="auto"/>
          </w:tcPr>
          <w:p w14:paraId="2B8FCC00" w14:textId="18F2DBB2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3 (10.2)</w:t>
            </w:r>
          </w:p>
        </w:tc>
        <w:tc>
          <w:tcPr>
            <w:tcW w:w="0" w:type="auto"/>
          </w:tcPr>
          <w:p w14:paraId="4691E8A7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3 (17.0)</w:t>
            </w:r>
          </w:p>
        </w:tc>
        <w:tc>
          <w:tcPr>
            <w:tcW w:w="0" w:type="auto"/>
          </w:tcPr>
          <w:p w14:paraId="66972189" w14:textId="2B4CBDDE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57 (0.28</w:t>
            </w:r>
            <w:r w:rsidR="003104E2"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 – 1.19</w:t>
            </w: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4EEE80ED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3104E2" w:rsidRPr="003104E2" w14:paraId="76BB730E" w14:textId="77777777" w:rsidTr="003104E2">
        <w:trPr>
          <w:trHeight w:val="158"/>
        </w:trPr>
        <w:tc>
          <w:tcPr>
            <w:tcW w:w="0" w:type="auto"/>
            <w:vAlign w:val="center"/>
          </w:tcPr>
          <w:p w14:paraId="37337348" w14:textId="77777777" w:rsidR="003104E2" w:rsidRPr="00C923DB" w:rsidRDefault="003104E2" w:rsidP="003104E2">
            <w:pPr>
              <w:spacing w:line="276" w:lineRule="auto"/>
              <w:ind w:left="34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Readmissions</w:t>
            </w:r>
          </w:p>
        </w:tc>
        <w:tc>
          <w:tcPr>
            <w:tcW w:w="0" w:type="auto"/>
          </w:tcPr>
          <w:p w14:paraId="4BDA7183" w14:textId="6722A489" w:rsidR="003104E2" w:rsidRPr="00246B39" w:rsidRDefault="003104E2" w:rsidP="003104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6 (4.7)</w:t>
            </w:r>
          </w:p>
        </w:tc>
        <w:tc>
          <w:tcPr>
            <w:tcW w:w="0" w:type="auto"/>
          </w:tcPr>
          <w:p w14:paraId="16419F0F" w14:textId="77777777" w:rsidR="003104E2" w:rsidRPr="00C923DB" w:rsidRDefault="003104E2" w:rsidP="003104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9 (6.7)</w:t>
            </w:r>
          </w:p>
        </w:tc>
        <w:tc>
          <w:tcPr>
            <w:tcW w:w="0" w:type="auto"/>
          </w:tcPr>
          <w:p w14:paraId="6E7FCE93" w14:textId="44DBA150" w:rsidR="003104E2" w:rsidRPr="003104E2" w:rsidRDefault="003104E2" w:rsidP="003104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10 (0.45 – 2.68)</w:t>
            </w:r>
          </w:p>
        </w:tc>
        <w:tc>
          <w:tcPr>
            <w:tcW w:w="0" w:type="auto"/>
          </w:tcPr>
          <w:p w14:paraId="3824CC39" w14:textId="77777777" w:rsidR="003104E2" w:rsidRPr="003104E2" w:rsidRDefault="003104E2" w:rsidP="003104E2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3104E2" w14:paraId="77FAE8DA" w14:textId="77777777" w:rsidTr="00B065C9">
        <w:trPr>
          <w:trHeight w:val="70"/>
        </w:trPr>
        <w:tc>
          <w:tcPr>
            <w:tcW w:w="0" w:type="auto"/>
            <w:vAlign w:val="center"/>
          </w:tcPr>
          <w:p w14:paraId="1039E3D0" w14:textId="77777777" w:rsidR="00246B39" w:rsidRPr="00C923DB" w:rsidRDefault="00246B39" w:rsidP="00246B39">
            <w:pPr>
              <w:spacing w:line="276" w:lineRule="auto"/>
              <w:ind w:left="34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Outpatient clinic visits</w:t>
            </w:r>
          </w:p>
        </w:tc>
        <w:tc>
          <w:tcPr>
            <w:tcW w:w="0" w:type="auto"/>
          </w:tcPr>
          <w:p w14:paraId="17E562A1" w14:textId="593276D1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1 (8.6)</w:t>
            </w:r>
          </w:p>
        </w:tc>
        <w:tc>
          <w:tcPr>
            <w:tcW w:w="0" w:type="auto"/>
          </w:tcPr>
          <w:p w14:paraId="56057994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0 (7.4)</w:t>
            </w:r>
          </w:p>
        </w:tc>
        <w:tc>
          <w:tcPr>
            <w:tcW w:w="0" w:type="auto"/>
          </w:tcPr>
          <w:p w14:paraId="2B15FA5C" w14:textId="3404EEE0" w:rsidR="00246B39" w:rsidRPr="003104E2" w:rsidRDefault="003104E2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69 (0.43 – 1.15</w:t>
            </w:r>
            <w:r w:rsidR="00246B39"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05325BDD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3104E2" w14:paraId="60953ABA" w14:textId="77777777" w:rsidTr="00B065C9">
        <w:trPr>
          <w:trHeight w:val="70"/>
        </w:trPr>
        <w:tc>
          <w:tcPr>
            <w:tcW w:w="0" w:type="auto"/>
            <w:vAlign w:val="center"/>
          </w:tcPr>
          <w:p w14:paraId="6FC3DC8B" w14:textId="77777777" w:rsidR="00246B39" w:rsidRPr="00C923DB" w:rsidRDefault="00246B39" w:rsidP="00246B39">
            <w:pPr>
              <w:spacing w:line="276" w:lineRule="auto"/>
              <w:ind w:left="34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Telephonic consultations</w:t>
            </w:r>
          </w:p>
        </w:tc>
        <w:tc>
          <w:tcPr>
            <w:tcW w:w="0" w:type="auto"/>
          </w:tcPr>
          <w:p w14:paraId="47F0A952" w14:textId="398E4481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8 (21.9)</w:t>
            </w:r>
          </w:p>
        </w:tc>
        <w:tc>
          <w:tcPr>
            <w:tcW w:w="0" w:type="auto"/>
          </w:tcPr>
          <w:p w14:paraId="769C8D1F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47 (34.8)</w:t>
            </w:r>
          </w:p>
        </w:tc>
        <w:tc>
          <w:tcPr>
            <w:tcW w:w="0" w:type="auto"/>
          </w:tcPr>
          <w:p w14:paraId="6EDED266" w14:textId="799D5C5A" w:rsidR="00246B39" w:rsidRPr="003104E2" w:rsidRDefault="003104E2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54 (0.30 – 0.91</w:t>
            </w:r>
            <w:r w:rsidR="00246B39"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753A81DF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3104E2" w14:paraId="7B75ECB8" w14:textId="77777777" w:rsidTr="00B065C9">
        <w:trPr>
          <w:trHeight w:val="62"/>
        </w:trPr>
        <w:tc>
          <w:tcPr>
            <w:tcW w:w="0" w:type="auto"/>
            <w:vAlign w:val="center"/>
          </w:tcPr>
          <w:p w14:paraId="57FACF01" w14:textId="77777777" w:rsidR="00246B39" w:rsidRPr="00C923DB" w:rsidRDefault="00246B39" w:rsidP="00246B39">
            <w:pPr>
              <w:spacing w:line="276" w:lineRule="auto"/>
              <w:ind w:left="-108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General practitioner visits</w:t>
            </w:r>
          </w:p>
        </w:tc>
        <w:tc>
          <w:tcPr>
            <w:tcW w:w="0" w:type="auto"/>
            <w:vAlign w:val="center"/>
          </w:tcPr>
          <w:p w14:paraId="4BE4469C" w14:textId="4709ABF4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7 (21.1)</w:t>
            </w:r>
          </w:p>
        </w:tc>
        <w:tc>
          <w:tcPr>
            <w:tcW w:w="0" w:type="auto"/>
            <w:vAlign w:val="center"/>
          </w:tcPr>
          <w:p w14:paraId="0F75A212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41 (30.4)</w:t>
            </w:r>
          </w:p>
        </w:tc>
        <w:tc>
          <w:tcPr>
            <w:tcW w:w="0" w:type="auto"/>
            <w:vAlign w:val="center"/>
          </w:tcPr>
          <w:p w14:paraId="2ED74663" w14:textId="42E1C53B" w:rsidR="00246B39" w:rsidRPr="003104E2" w:rsidRDefault="003104E2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61 (0.35 – 1.07</w:t>
            </w:r>
            <w:r w:rsidR="00246B39"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3B40023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3104E2" w14:paraId="5F96DB53" w14:textId="77777777" w:rsidTr="00B065C9">
        <w:trPr>
          <w:trHeight w:val="62"/>
        </w:trPr>
        <w:tc>
          <w:tcPr>
            <w:tcW w:w="0" w:type="auto"/>
            <w:vAlign w:val="center"/>
          </w:tcPr>
          <w:p w14:paraId="76073CE9" w14:textId="77777777" w:rsidR="00246B39" w:rsidRPr="00C923DB" w:rsidRDefault="00246B39" w:rsidP="00246B39">
            <w:pPr>
              <w:spacing w:line="276" w:lineRule="auto"/>
              <w:ind w:left="-108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B8B068" w14:textId="77777777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543FB3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1C9F86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20CE4B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3104E2" w14:paraId="646A3666" w14:textId="77777777" w:rsidTr="00B065C9">
        <w:trPr>
          <w:trHeight w:val="70"/>
        </w:trPr>
        <w:tc>
          <w:tcPr>
            <w:tcW w:w="0" w:type="auto"/>
            <w:vAlign w:val="center"/>
          </w:tcPr>
          <w:p w14:paraId="3968F551" w14:textId="77777777" w:rsidR="00246B39" w:rsidRPr="00C923DB" w:rsidRDefault="00246B39" w:rsidP="00246B39">
            <w:pPr>
              <w:spacing w:line="276" w:lineRule="auto"/>
              <w:ind w:left="-108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Composite of all in-hospital care §</w:t>
            </w:r>
          </w:p>
        </w:tc>
        <w:tc>
          <w:tcPr>
            <w:tcW w:w="0" w:type="auto"/>
            <w:vAlign w:val="center"/>
          </w:tcPr>
          <w:p w14:paraId="0A97E910" w14:textId="1FF7B252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66 (51.6)</w:t>
            </w:r>
          </w:p>
        </w:tc>
        <w:tc>
          <w:tcPr>
            <w:tcW w:w="0" w:type="auto"/>
            <w:vAlign w:val="center"/>
          </w:tcPr>
          <w:p w14:paraId="00D4CCFA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97 (71.9)</w:t>
            </w:r>
          </w:p>
        </w:tc>
        <w:tc>
          <w:tcPr>
            <w:tcW w:w="0" w:type="auto"/>
            <w:vAlign w:val="center"/>
          </w:tcPr>
          <w:p w14:paraId="7EC85534" w14:textId="0E1174AC" w:rsidR="00246B39" w:rsidRPr="003104E2" w:rsidRDefault="003104E2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42 (0.25 – 0.69</w:t>
            </w:r>
            <w:r w:rsidR="00246B39" w:rsidRPr="003104E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679A98B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  <w:tr w:rsidR="00246B39" w:rsidRPr="003104E2" w14:paraId="3F8213EE" w14:textId="77777777" w:rsidTr="00246B39">
        <w:trPr>
          <w:trHeight w:val="7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9B5DF63" w14:textId="77777777" w:rsidR="00246B39" w:rsidRPr="00C923DB" w:rsidRDefault="00246B39" w:rsidP="00246B39">
            <w:pPr>
              <w:spacing w:line="276" w:lineRule="auto"/>
              <w:ind w:left="-108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Composite of all primary care‡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147CE3B" w14:textId="0CC72DC4" w:rsidR="00246B39" w:rsidRPr="00246B39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46B39">
              <w:rPr>
                <w:rFonts w:ascii="Times New Roman" w:hAnsi="Times New Roman" w:cs="Times New Roman"/>
                <w:szCs w:val="24"/>
                <w:lang w:val="en-GB"/>
              </w:rPr>
              <w:t>75 (58.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ABF6B2D" w14:textId="77777777" w:rsidR="00246B39" w:rsidRPr="00C923DB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923DB">
              <w:rPr>
                <w:rFonts w:ascii="Times New Roman" w:hAnsi="Times New Roman" w:cs="Times New Roman"/>
                <w:szCs w:val="24"/>
                <w:lang w:val="en-GB"/>
              </w:rPr>
              <w:t>101 (74.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C7F6A9A" w14:textId="568C5737" w:rsidR="00246B39" w:rsidRPr="003104E2" w:rsidRDefault="003104E2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104E2">
              <w:rPr>
                <w:rFonts w:ascii="Times New Roman" w:hAnsi="Times New Roman" w:cs="Times New Roman"/>
                <w:szCs w:val="24"/>
                <w:lang w:val="en-GB"/>
              </w:rPr>
              <w:t>0.62 (0.37 – 1.03</w:t>
            </w:r>
            <w:r w:rsidR="00246B39" w:rsidRPr="003104E2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F2953D7" w14:textId="77777777" w:rsidR="00246B39" w:rsidRPr="003104E2" w:rsidRDefault="00246B39" w:rsidP="00246B39">
            <w:pPr>
              <w:spacing w:line="276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Cs w:val="24"/>
                <w:lang w:val="en-GB"/>
              </w:rPr>
            </w:pPr>
          </w:p>
        </w:tc>
      </w:tr>
    </w:tbl>
    <w:p w14:paraId="6B42755F" w14:textId="77777777" w:rsidR="00C923DB" w:rsidRPr="00C923DB" w:rsidRDefault="00C923DB" w:rsidP="00C923DB">
      <w:pPr>
        <w:rPr>
          <w:rFonts w:ascii="Times New Roman" w:hAnsi="Times New Roman" w:cs="Times New Roman"/>
          <w:lang w:val="en-GB"/>
        </w:rPr>
      </w:pPr>
    </w:p>
    <w:p w14:paraId="6F9DA296" w14:textId="77777777" w:rsidR="00C923DB" w:rsidRPr="00C923DB" w:rsidRDefault="00C923DB" w:rsidP="00C923DB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C923DB">
        <w:rPr>
          <w:rFonts w:ascii="Times New Roman" w:hAnsi="Times New Roman" w:cs="Times New Roman"/>
          <w:sz w:val="18"/>
          <w:szCs w:val="20"/>
          <w:lang w:val="en-GB"/>
        </w:rPr>
        <w:t>† The primary outcome was a composite of unplanned healthcare utilisation, i.e. emergency department visits, readmissions, outpatient clinic visits, telephonic consultations or general practitioner visits</w:t>
      </w:r>
    </w:p>
    <w:p w14:paraId="0D73560C" w14:textId="77777777" w:rsidR="00C923DB" w:rsidRPr="00C923DB" w:rsidRDefault="00C923DB" w:rsidP="00C923DB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C923DB">
        <w:rPr>
          <w:rFonts w:ascii="Times New Roman" w:hAnsi="Times New Roman" w:cs="Times New Roman"/>
          <w:sz w:val="18"/>
          <w:szCs w:val="20"/>
          <w:lang w:val="en-GB"/>
        </w:rPr>
        <w:t>§ The composite of in-hospital care consisted of planned and unplanned emergency department visits, readmissions, outpatient clinic visits and telephonic consultations</w:t>
      </w:r>
    </w:p>
    <w:p w14:paraId="1CB8C016" w14:textId="77777777" w:rsidR="00C923DB" w:rsidRPr="00C923DB" w:rsidRDefault="00C923DB" w:rsidP="00C923DB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C923DB">
        <w:rPr>
          <w:rFonts w:ascii="Times New Roman" w:hAnsi="Times New Roman" w:cs="Times New Roman"/>
          <w:sz w:val="18"/>
          <w:szCs w:val="20"/>
          <w:lang w:val="en-GB"/>
        </w:rPr>
        <w:t xml:space="preserve">‡ The composite of primary care consisted of planned and unplanned visits to the general practitioner, visits to allied health professionals (physical therapists, dieticians, speech therapists, </w:t>
      </w:r>
      <w:proofErr w:type="spellStart"/>
      <w:r w:rsidRPr="00C923DB">
        <w:rPr>
          <w:rFonts w:ascii="Times New Roman" w:hAnsi="Times New Roman" w:cs="Times New Roman"/>
          <w:sz w:val="18"/>
          <w:szCs w:val="20"/>
          <w:lang w:val="en-GB"/>
        </w:rPr>
        <w:t>ergometrists</w:t>
      </w:r>
      <w:proofErr w:type="spellEnd"/>
      <w:r w:rsidRPr="00C923DB">
        <w:rPr>
          <w:rFonts w:ascii="Times New Roman" w:hAnsi="Times New Roman" w:cs="Times New Roman"/>
          <w:sz w:val="18"/>
          <w:szCs w:val="20"/>
          <w:lang w:val="en-GB"/>
        </w:rPr>
        <w:t xml:space="preserve">, social workers) and psychologist visits. </w:t>
      </w:r>
    </w:p>
    <w:p w14:paraId="76ADC888" w14:textId="77777777" w:rsidR="00C923DB" w:rsidRPr="00C923DB" w:rsidRDefault="00C923DB" w:rsidP="00C923DB">
      <w:pPr>
        <w:rPr>
          <w:rFonts w:ascii="Times New Roman" w:hAnsi="Times New Roman" w:cs="Times New Roman"/>
          <w:lang w:val="en-GB"/>
        </w:rPr>
        <w:sectPr w:rsidR="00C923DB" w:rsidRPr="00C923DB" w:rsidSect="00C923D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F3009F" w14:textId="77777777" w:rsidR="007B5D2A" w:rsidRPr="00C923DB" w:rsidRDefault="00843F62" w:rsidP="00843F62">
      <w:pPr>
        <w:pStyle w:val="Kop1"/>
        <w:rPr>
          <w:rFonts w:cs="Times New Roman"/>
          <w:b w:val="0"/>
          <w:szCs w:val="24"/>
          <w:lang w:val="en-GB"/>
        </w:rPr>
      </w:pPr>
      <w:bookmarkStart w:id="8" w:name="_Toc94094568"/>
      <w:r w:rsidRPr="00C923DB">
        <w:rPr>
          <w:rFonts w:cs="Times New Roman"/>
          <w:szCs w:val="24"/>
          <w:lang w:val="en-GB"/>
        </w:rPr>
        <w:t>FIGURES</w:t>
      </w:r>
      <w:bookmarkEnd w:id="8"/>
    </w:p>
    <w:p w14:paraId="1C6B86F1" w14:textId="77777777" w:rsidR="00843F62" w:rsidRPr="00C923DB" w:rsidRDefault="00843F62" w:rsidP="00843F62">
      <w:pPr>
        <w:rPr>
          <w:rFonts w:ascii="Times New Roman" w:hAnsi="Times New Roman" w:cs="Times New Roman"/>
          <w:lang w:val="en-GB"/>
        </w:rPr>
      </w:pPr>
    </w:p>
    <w:p w14:paraId="64248159" w14:textId="77777777" w:rsidR="000D5349" w:rsidRPr="00C923DB" w:rsidRDefault="007E3C47">
      <w:pPr>
        <w:rPr>
          <w:rFonts w:ascii="Times New Roman" w:hAnsi="Times New Roman" w:cs="Times New Roman"/>
          <w:b/>
          <w:lang w:val="en-GB"/>
        </w:rPr>
      </w:pPr>
      <w:r w:rsidRPr="00C923DB"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 wp14:anchorId="63D39608" wp14:editId="472FA844">
            <wp:extent cx="5760720" cy="5991860"/>
            <wp:effectExtent l="0" t="0" r="0" b="889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9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31D34" w14:textId="77777777" w:rsidR="007E3C47" w:rsidRPr="00C923DB" w:rsidRDefault="007E3C47">
      <w:pPr>
        <w:rPr>
          <w:rFonts w:ascii="Times New Roman" w:hAnsi="Times New Roman" w:cs="Times New Roman"/>
          <w:b/>
          <w:lang w:val="en-GB"/>
        </w:rPr>
      </w:pPr>
    </w:p>
    <w:p w14:paraId="2C0446FB" w14:textId="77777777" w:rsidR="00C403BD" w:rsidRPr="00C923DB" w:rsidRDefault="007E3C47" w:rsidP="00843F62">
      <w:pPr>
        <w:pStyle w:val="Kop2"/>
        <w:rPr>
          <w:rFonts w:cs="Times New Roman"/>
          <w:lang w:val="en-GB"/>
        </w:rPr>
      </w:pPr>
      <w:bookmarkStart w:id="9" w:name="_Toc94094569"/>
      <w:r w:rsidRPr="00C923DB">
        <w:rPr>
          <w:rFonts w:cs="Times New Roman"/>
          <w:b/>
          <w:lang w:val="en-GB"/>
        </w:rPr>
        <w:t>Fig</w:t>
      </w:r>
      <w:r w:rsidR="00E77F3E" w:rsidRPr="00C923DB">
        <w:rPr>
          <w:rFonts w:cs="Times New Roman"/>
          <w:b/>
          <w:lang w:val="en-GB"/>
        </w:rPr>
        <w:t>ure</w:t>
      </w:r>
      <w:r w:rsidR="00D9189F" w:rsidRPr="00C923DB">
        <w:rPr>
          <w:rFonts w:cs="Times New Roman"/>
          <w:b/>
          <w:lang w:val="en-GB"/>
        </w:rPr>
        <w:t xml:space="preserve"> 1</w:t>
      </w:r>
      <w:r w:rsidRPr="00C923DB">
        <w:rPr>
          <w:rFonts w:cs="Times New Roman"/>
          <w:b/>
          <w:lang w:val="en-GB"/>
        </w:rPr>
        <w:t xml:space="preserve">. </w:t>
      </w:r>
      <w:r w:rsidRPr="00C923DB">
        <w:rPr>
          <w:rFonts w:cs="Times New Roman"/>
          <w:lang w:val="en-GB"/>
        </w:rPr>
        <w:t>Subgroup analysis</w:t>
      </w:r>
      <w:bookmarkEnd w:id="9"/>
    </w:p>
    <w:p w14:paraId="3B23E506" w14:textId="77777777" w:rsidR="00C403BD" w:rsidRPr="00C923DB" w:rsidRDefault="00C403BD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lang w:val="en-GB"/>
        </w:rPr>
        <w:br w:type="page"/>
      </w:r>
    </w:p>
    <w:p w14:paraId="6B15E8D9" w14:textId="77777777" w:rsidR="007E3C47" w:rsidRPr="00C923DB" w:rsidRDefault="00AA46E6" w:rsidP="00D9189F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0A57201C" wp14:editId="4B7778C2">
            <wp:extent cx="6218396" cy="3347049"/>
            <wp:effectExtent l="0" t="0" r="0" b="635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fig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2956" cy="3349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2CC96" w14:textId="77777777" w:rsidR="00D9189F" w:rsidRPr="00C923DB" w:rsidRDefault="00E77F3E" w:rsidP="00843F62">
      <w:pPr>
        <w:pStyle w:val="Kop2"/>
        <w:rPr>
          <w:rFonts w:cs="Times New Roman"/>
          <w:lang w:val="en-GB"/>
        </w:rPr>
      </w:pPr>
      <w:bookmarkStart w:id="10" w:name="_Toc94094570"/>
      <w:r w:rsidRPr="00C923DB">
        <w:rPr>
          <w:rFonts w:cs="Times New Roman"/>
          <w:b/>
          <w:lang w:val="en-GB"/>
        </w:rPr>
        <w:t xml:space="preserve">Figure </w:t>
      </w:r>
      <w:r w:rsidR="00D9189F" w:rsidRPr="00C923DB">
        <w:rPr>
          <w:rFonts w:cs="Times New Roman"/>
          <w:b/>
          <w:lang w:val="en-GB"/>
        </w:rPr>
        <w:t xml:space="preserve">2. </w:t>
      </w:r>
      <w:r w:rsidR="00D9189F" w:rsidRPr="00C923DB">
        <w:rPr>
          <w:rFonts w:cs="Times New Roman"/>
          <w:lang w:val="en-GB"/>
        </w:rPr>
        <w:t>Patient feedback on education videos</w:t>
      </w:r>
      <w:bookmarkEnd w:id="10"/>
    </w:p>
    <w:p w14:paraId="14BF64CC" w14:textId="77777777" w:rsidR="00D9189F" w:rsidRPr="00C923DB" w:rsidRDefault="00D9189F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lang w:val="en-GB"/>
        </w:rPr>
        <w:br w:type="page"/>
      </w:r>
    </w:p>
    <w:p w14:paraId="0D8A9278" w14:textId="77777777" w:rsidR="00D9189F" w:rsidRPr="00C923DB" w:rsidRDefault="00AA46E6" w:rsidP="00D9189F">
      <w:pPr>
        <w:rPr>
          <w:rFonts w:ascii="Times New Roman" w:hAnsi="Times New Roman" w:cs="Times New Roman"/>
          <w:lang w:val="en-GB"/>
        </w:rPr>
      </w:pPr>
      <w:r w:rsidRPr="00C923DB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1609939" wp14:editId="31E2E504">
            <wp:extent cx="6451729" cy="3109943"/>
            <wp:effectExtent l="0" t="0" r="635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fig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8991" cy="311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1CD74" w14:textId="77777777" w:rsidR="00D9189F" w:rsidRPr="00C923DB" w:rsidRDefault="00E77F3E" w:rsidP="00843F62">
      <w:pPr>
        <w:pStyle w:val="Kop2"/>
        <w:rPr>
          <w:rFonts w:cs="Times New Roman"/>
          <w:lang w:val="en-GB"/>
        </w:rPr>
      </w:pPr>
      <w:bookmarkStart w:id="11" w:name="_Toc94094571"/>
      <w:r w:rsidRPr="00C923DB">
        <w:rPr>
          <w:rFonts w:cs="Times New Roman"/>
          <w:b/>
          <w:lang w:val="en-GB"/>
        </w:rPr>
        <w:t xml:space="preserve">Figure </w:t>
      </w:r>
      <w:r w:rsidR="00D9189F" w:rsidRPr="00C923DB">
        <w:rPr>
          <w:rFonts w:cs="Times New Roman"/>
          <w:b/>
          <w:lang w:val="en-GB"/>
        </w:rPr>
        <w:t xml:space="preserve">3. </w:t>
      </w:r>
      <w:r w:rsidR="00D9189F" w:rsidRPr="00C923DB">
        <w:rPr>
          <w:rFonts w:cs="Times New Roman"/>
          <w:lang w:val="en-GB"/>
        </w:rPr>
        <w:t>Patient feedback on video consultations</w:t>
      </w:r>
      <w:bookmarkEnd w:id="11"/>
    </w:p>
    <w:sectPr w:rsidR="00D9189F" w:rsidRPr="00C923DB" w:rsidSect="00C92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E13E1"/>
    <w:multiLevelType w:val="hybridMultilevel"/>
    <w:tmpl w:val="FFAC0BAE"/>
    <w:lvl w:ilvl="0" w:tplc="F420F5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EC61A3"/>
    <w:multiLevelType w:val="hybridMultilevel"/>
    <w:tmpl w:val="0838B7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349"/>
    <w:rsid w:val="000030F6"/>
    <w:rsid w:val="00013D4B"/>
    <w:rsid w:val="000217E5"/>
    <w:rsid w:val="00025022"/>
    <w:rsid w:val="00093E49"/>
    <w:rsid w:val="00097272"/>
    <w:rsid w:val="000D5349"/>
    <w:rsid w:val="00107ECE"/>
    <w:rsid w:val="001351F0"/>
    <w:rsid w:val="00150CD2"/>
    <w:rsid w:val="00154A5A"/>
    <w:rsid w:val="00183F55"/>
    <w:rsid w:val="001B7291"/>
    <w:rsid w:val="001F6FC1"/>
    <w:rsid w:val="00224B23"/>
    <w:rsid w:val="00246B39"/>
    <w:rsid w:val="00247249"/>
    <w:rsid w:val="002C0738"/>
    <w:rsid w:val="003104E2"/>
    <w:rsid w:val="00352057"/>
    <w:rsid w:val="003D7EB1"/>
    <w:rsid w:val="004F405C"/>
    <w:rsid w:val="005049BD"/>
    <w:rsid w:val="005427CE"/>
    <w:rsid w:val="005B5F31"/>
    <w:rsid w:val="007524BC"/>
    <w:rsid w:val="007B5D2A"/>
    <w:rsid w:val="007E3C47"/>
    <w:rsid w:val="00843F62"/>
    <w:rsid w:val="0089509F"/>
    <w:rsid w:val="008D54C3"/>
    <w:rsid w:val="0091103E"/>
    <w:rsid w:val="009866ED"/>
    <w:rsid w:val="00A03A75"/>
    <w:rsid w:val="00A358E6"/>
    <w:rsid w:val="00AA46E6"/>
    <w:rsid w:val="00AB3E66"/>
    <w:rsid w:val="00B0153B"/>
    <w:rsid w:val="00B065C9"/>
    <w:rsid w:val="00B64753"/>
    <w:rsid w:val="00C17E18"/>
    <w:rsid w:val="00C403BD"/>
    <w:rsid w:val="00C40F09"/>
    <w:rsid w:val="00C923DB"/>
    <w:rsid w:val="00C964ED"/>
    <w:rsid w:val="00D66A7E"/>
    <w:rsid w:val="00D9189F"/>
    <w:rsid w:val="00E336E1"/>
    <w:rsid w:val="00E60684"/>
    <w:rsid w:val="00E7477E"/>
    <w:rsid w:val="00E77F3E"/>
    <w:rsid w:val="00E840BA"/>
    <w:rsid w:val="00E85440"/>
    <w:rsid w:val="00EA23E7"/>
    <w:rsid w:val="00F6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9EEFD"/>
  <w15:chartTrackingRefBased/>
  <w15:docId w15:val="{A4868022-8492-451B-A8F4-A0810A12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03A7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43F6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77F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D5349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0D5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0D5349"/>
  </w:style>
  <w:style w:type="character" w:customStyle="1" w:styleId="Kop1Char">
    <w:name w:val="Kop 1 Char"/>
    <w:basedOn w:val="Standaardalinea-lettertype"/>
    <w:link w:val="Kop1"/>
    <w:uiPriority w:val="9"/>
    <w:rsid w:val="00A03A7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43F62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77F3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E77F3E"/>
    <w:rPr>
      <w:color w:val="0563C1" w:themeColor="hyperlink"/>
      <w:u w:val="singl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B5D2A"/>
    <w:pPr>
      <w:outlineLvl w:val="9"/>
    </w:pPr>
    <w:rPr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7B5D2A"/>
    <w:pPr>
      <w:spacing w:after="100"/>
      <w:ind w:left="440"/>
    </w:pPr>
  </w:style>
  <w:style w:type="paragraph" w:styleId="Inhopg1">
    <w:name w:val="toc 1"/>
    <w:basedOn w:val="Standaard"/>
    <w:next w:val="Standaard"/>
    <w:autoRedefine/>
    <w:uiPriority w:val="39"/>
    <w:unhideWhenUsed/>
    <w:rsid w:val="00843F62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843F62"/>
    <w:pPr>
      <w:spacing w:after="100"/>
      <w:ind w:left="220"/>
    </w:pPr>
  </w:style>
  <w:style w:type="paragraph" w:styleId="Lijstalinea">
    <w:name w:val="List Paragraph"/>
    <w:basedOn w:val="Standaard"/>
    <w:uiPriority w:val="34"/>
    <w:qFormat/>
    <w:rsid w:val="0002502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7477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477E"/>
    <w:pPr>
      <w:spacing w:before="120" w:line="240" w:lineRule="auto"/>
    </w:pPr>
    <w:rPr>
      <w:rFonts w:ascii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477E"/>
    <w:rPr>
      <w:rFonts w:ascii="Times New Roman" w:hAnsi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4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77E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6A7E"/>
    <w:pPr>
      <w:spacing w:before="0"/>
    </w:pPr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6A7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4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bs.nl/en-gb/news/2018/20/well-being-not-distributed-equally/education-leve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FDC2A-E1D1-4F85-82C4-4FAB484FC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4</Words>
  <Characters>750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8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 van Steenbergen</dc:creator>
  <cp:keywords/>
  <dc:description/>
  <cp:lastModifiedBy>Gijs van Steenbergen</cp:lastModifiedBy>
  <cp:revision>2</cp:revision>
  <dcterms:created xsi:type="dcterms:W3CDTF">2022-08-11T15:18:00Z</dcterms:created>
  <dcterms:modified xsi:type="dcterms:W3CDTF">2022-08-11T15:18:00Z</dcterms:modified>
</cp:coreProperties>
</file>